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689CE" w14:textId="0F8D93A6" w:rsidR="00F65BE8" w:rsidRPr="00E233EA" w:rsidRDefault="00F65BE8" w:rsidP="00E233EA">
      <w:pPr>
        <w:pStyle w:val="Title"/>
        <w:rPr>
          <w:lang w:val="nl-NL"/>
        </w:rPr>
      </w:pPr>
      <w:r w:rsidRPr="00E233EA">
        <w:t>Supplementary information</w:t>
      </w:r>
    </w:p>
    <w:p w14:paraId="33D74E2B" w14:textId="77777777" w:rsidR="00F65BE8" w:rsidRPr="00E233EA" w:rsidRDefault="00F65BE8" w:rsidP="00F65B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9"/>
        <w:gridCol w:w="1339"/>
        <w:gridCol w:w="1407"/>
        <w:gridCol w:w="1407"/>
      </w:tblGrid>
      <w:tr w:rsidR="007E247C" w:rsidRPr="00E233EA" w14:paraId="121B0BD0" w14:textId="77777777" w:rsidTr="007E247C">
        <w:tc>
          <w:tcPr>
            <w:tcW w:w="4909" w:type="dxa"/>
          </w:tcPr>
          <w:p w14:paraId="1CA29B8D" w14:textId="09C681B4" w:rsidR="007E247C" w:rsidRPr="00E233EA" w:rsidRDefault="007E247C" w:rsidP="007E247C"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filter</w:t>
            </w:r>
          </w:p>
        </w:tc>
        <w:tc>
          <w:tcPr>
            <w:tcW w:w="1339" w:type="dxa"/>
          </w:tcPr>
          <w:p w14:paraId="253631A3" w14:textId="1F6A7EDB" w:rsidR="007E247C" w:rsidRPr="00E233EA" w:rsidRDefault="007E247C" w:rsidP="007E247C"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removed spectra</w:t>
            </w:r>
          </w:p>
        </w:tc>
        <w:tc>
          <w:tcPr>
            <w:tcW w:w="1407" w:type="dxa"/>
          </w:tcPr>
          <w:p w14:paraId="2B1B03A5" w14:textId="53914E55" w:rsidR="007E247C" w:rsidRPr="00E233EA" w:rsidRDefault="007E247C" w:rsidP="007E247C"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changed metadata</w:t>
            </w:r>
          </w:p>
        </w:tc>
        <w:tc>
          <w:tcPr>
            <w:tcW w:w="1407" w:type="dxa"/>
          </w:tcPr>
          <w:p w14:paraId="4667AB14" w14:textId="0876E441" w:rsidR="007E247C" w:rsidRPr="00E233EA" w:rsidRDefault="007E247C" w:rsidP="007E247C"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changed mas</w:t>
            </w:r>
            <w:bookmarkStart w:id="0" w:name="_GoBack"/>
            <w:bookmarkEnd w:id="0"/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s spectrum</w:t>
            </w:r>
          </w:p>
        </w:tc>
      </w:tr>
      <w:tr w:rsidR="007E247C" w:rsidRPr="00E233EA" w14:paraId="5BC0D12A" w14:textId="77777777" w:rsidTr="007E247C">
        <w:tc>
          <w:tcPr>
            <w:tcW w:w="4909" w:type="dxa"/>
          </w:tcPr>
          <w:p w14:paraId="5F16BC79" w14:textId="77777777" w:rsidR="007E247C" w:rsidRPr="00E233EA" w:rsidRDefault="007E247C" w:rsidP="007E247C">
            <w:proofErr w:type="spellStart"/>
            <w:r w:rsidRPr="00E233EA">
              <w:t>add_parent_mass</w:t>
            </w:r>
            <w:proofErr w:type="spellEnd"/>
          </w:p>
        </w:tc>
        <w:tc>
          <w:tcPr>
            <w:tcW w:w="1339" w:type="dxa"/>
          </w:tcPr>
          <w:p w14:paraId="06494747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4400FB0" w14:textId="77777777" w:rsidR="007E247C" w:rsidRPr="00E233EA" w:rsidRDefault="007E247C" w:rsidP="007E247C">
            <w:r w:rsidRPr="00E233EA">
              <w:t>500519</w:t>
            </w:r>
          </w:p>
        </w:tc>
        <w:tc>
          <w:tcPr>
            <w:tcW w:w="1407" w:type="dxa"/>
          </w:tcPr>
          <w:p w14:paraId="68A6A2CF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616C323" w14:textId="77777777" w:rsidTr="007E247C">
        <w:tc>
          <w:tcPr>
            <w:tcW w:w="4909" w:type="dxa"/>
          </w:tcPr>
          <w:p w14:paraId="0F251CAA" w14:textId="77777777" w:rsidR="007E247C" w:rsidRPr="00E233EA" w:rsidRDefault="007E247C" w:rsidP="007E247C">
            <w:proofErr w:type="spellStart"/>
            <w:r w:rsidRPr="00E233EA">
              <w:t>add_retention_index</w:t>
            </w:r>
            <w:proofErr w:type="spellEnd"/>
          </w:p>
        </w:tc>
        <w:tc>
          <w:tcPr>
            <w:tcW w:w="1339" w:type="dxa"/>
          </w:tcPr>
          <w:p w14:paraId="1DC96885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52BB8A16" w14:textId="77777777" w:rsidR="007E247C" w:rsidRPr="00E233EA" w:rsidRDefault="007E247C" w:rsidP="007E247C">
            <w:r w:rsidRPr="00E233EA">
              <w:t>500569</w:t>
            </w:r>
          </w:p>
        </w:tc>
        <w:tc>
          <w:tcPr>
            <w:tcW w:w="1407" w:type="dxa"/>
          </w:tcPr>
          <w:p w14:paraId="7FAD4AAD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0D9A1EA" w14:textId="77777777" w:rsidTr="007E247C">
        <w:tc>
          <w:tcPr>
            <w:tcW w:w="4909" w:type="dxa"/>
          </w:tcPr>
          <w:p w14:paraId="2248EBF6" w14:textId="77777777" w:rsidR="007E247C" w:rsidRPr="00E233EA" w:rsidRDefault="007E247C" w:rsidP="007E247C">
            <w:proofErr w:type="spellStart"/>
            <w:r w:rsidRPr="00E233EA">
              <w:t>add_retention_time</w:t>
            </w:r>
            <w:proofErr w:type="spellEnd"/>
          </w:p>
        </w:tc>
        <w:tc>
          <w:tcPr>
            <w:tcW w:w="1339" w:type="dxa"/>
          </w:tcPr>
          <w:p w14:paraId="6290F277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6DB29E9D" w14:textId="77777777" w:rsidR="007E247C" w:rsidRPr="00E233EA" w:rsidRDefault="007E247C" w:rsidP="007E247C">
            <w:r w:rsidRPr="00E233EA">
              <w:t>500569</w:t>
            </w:r>
          </w:p>
        </w:tc>
        <w:tc>
          <w:tcPr>
            <w:tcW w:w="1407" w:type="dxa"/>
          </w:tcPr>
          <w:p w14:paraId="787BCFA3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788F157" w14:textId="77777777" w:rsidTr="007E247C">
        <w:tc>
          <w:tcPr>
            <w:tcW w:w="4909" w:type="dxa"/>
          </w:tcPr>
          <w:p w14:paraId="78257807" w14:textId="77777777" w:rsidR="007E247C" w:rsidRPr="00E233EA" w:rsidRDefault="007E247C" w:rsidP="007E247C">
            <w:proofErr w:type="spellStart"/>
            <w:r w:rsidRPr="00E233EA">
              <w:t>clean_adduct</w:t>
            </w:r>
            <w:proofErr w:type="spellEnd"/>
          </w:p>
        </w:tc>
        <w:tc>
          <w:tcPr>
            <w:tcW w:w="1339" w:type="dxa"/>
          </w:tcPr>
          <w:p w14:paraId="507AA592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0C2EA3CA" w14:textId="77777777" w:rsidR="007E247C" w:rsidRPr="00E233EA" w:rsidRDefault="007E247C" w:rsidP="007E247C">
            <w:r w:rsidRPr="00E233EA">
              <w:t>633</w:t>
            </w:r>
          </w:p>
        </w:tc>
        <w:tc>
          <w:tcPr>
            <w:tcW w:w="1407" w:type="dxa"/>
          </w:tcPr>
          <w:p w14:paraId="744E3660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199EE9BE" w14:textId="77777777" w:rsidTr="007E247C">
        <w:tc>
          <w:tcPr>
            <w:tcW w:w="4909" w:type="dxa"/>
          </w:tcPr>
          <w:p w14:paraId="5B9F892B" w14:textId="77777777" w:rsidR="007E247C" w:rsidRPr="00E233EA" w:rsidRDefault="007E247C" w:rsidP="007E247C">
            <w:proofErr w:type="spellStart"/>
            <w:r w:rsidRPr="00E233EA">
              <w:t>clean_compound_name</w:t>
            </w:r>
            <w:proofErr w:type="spellEnd"/>
          </w:p>
        </w:tc>
        <w:tc>
          <w:tcPr>
            <w:tcW w:w="1339" w:type="dxa"/>
          </w:tcPr>
          <w:p w14:paraId="125E2C7D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1DD602C" w14:textId="77777777" w:rsidR="007E247C" w:rsidRPr="00E233EA" w:rsidRDefault="007E247C" w:rsidP="007E247C">
            <w:r w:rsidRPr="00E233EA">
              <w:t>170095</w:t>
            </w:r>
          </w:p>
        </w:tc>
        <w:tc>
          <w:tcPr>
            <w:tcW w:w="1407" w:type="dxa"/>
          </w:tcPr>
          <w:p w14:paraId="64BF4AA1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58C333C" w14:textId="77777777" w:rsidTr="007E247C">
        <w:tc>
          <w:tcPr>
            <w:tcW w:w="4909" w:type="dxa"/>
          </w:tcPr>
          <w:p w14:paraId="0079DD0B" w14:textId="77777777" w:rsidR="007E247C" w:rsidRPr="00E233EA" w:rsidRDefault="007E247C" w:rsidP="007E247C">
            <w:proofErr w:type="spellStart"/>
            <w:r w:rsidRPr="00E233EA">
              <w:t>correct_charge</w:t>
            </w:r>
            <w:proofErr w:type="spellEnd"/>
          </w:p>
        </w:tc>
        <w:tc>
          <w:tcPr>
            <w:tcW w:w="1339" w:type="dxa"/>
          </w:tcPr>
          <w:p w14:paraId="5E219941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A013D89" w14:textId="77777777" w:rsidR="007E247C" w:rsidRPr="00E233EA" w:rsidRDefault="007E247C" w:rsidP="007E247C">
            <w:r w:rsidRPr="00E233EA">
              <w:t>85776</w:t>
            </w:r>
          </w:p>
        </w:tc>
        <w:tc>
          <w:tcPr>
            <w:tcW w:w="1407" w:type="dxa"/>
          </w:tcPr>
          <w:p w14:paraId="2CA29DCB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0369C93A" w14:textId="77777777" w:rsidTr="007E247C">
        <w:tc>
          <w:tcPr>
            <w:tcW w:w="4909" w:type="dxa"/>
          </w:tcPr>
          <w:p w14:paraId="1E96715F" w14:textId="77777777" w:rsidR="007E247C" w:rsidRPr="00E233EA" w:rsidRDefault="007E247C" w:rsidP="007E247C">
            <w:proofErr w:type="spellStart"/>
            <w:r w:rsidRPr="00E233EA">
              <w:t>derive_adduct_from_name</w:t>
            </w:r>
            <w:proofErr w:type="spellEnd"/>
          </w:p>
        </w:tc>
        <w:tc>
          <w:tcPr>
            <w:tcW w:w="1339" w:type="dxa"/>
          </w:tcPr>
          <w:p w14:paraId="0C8804A2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59267A64" w14:textId="77777777" w:rsidR="007E247C" w:rsidRPr="00E233EA" w:rsidRDefault="007E247C" w:rsidP="007E247C">
            <w:r w:rsidRPr="00E233EA">
              <w:t>496399</w:t>
            </w:r>
          </w:p>
        </w:tc>
        <w:tc>
          <w:tcPr>
            <w:tcW w:w="1407" w:type="dxa"/>
          </w:tcPr>
          <w:p w14:paraId="3432295E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58FEE711" w14:textId="77777777" w:rsidTr="007E247C">
        <w:tc>
          <w:tcPr>
            <w:tcW w:w="4909" w:type="dxa"/>
          </w:tcPr>
          <w:p w14:paraId="0C5973E4" w14:textId="77777777" w:rsidR="007E247C" w:rsidRPr="00E233EA" w:rsidRDefault="007E247C" w:rsidP="007E247C">
            <w:proofErr w:type="spellStart"/>
            <w:r w:rsidRPr="00E233EA">
              <w:t>derive_annotation_from_compound_name</w:t>
            </w:r>
            <w:proofErr w:type="spellEnd"/>
          </w:p>
        </w:tc>
        <w:tc>
          <w:tcPr>
            <w:tcW w:w="1339" w:type="dxa"/>
          </w:tcPr>
          <w:p w14:paraId="5EBF9FAF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785DDCB4" w14:textId="77777777" w:rsidR="007E247C" w:rsidRPr="00E233EA" w:rsidRDefault="007E247C" w:rsidP="007E247C">
            <w:r w:rsidRPr="00E233EA">
              <w:t>34571</w:t>
            </w:r>
          </w:p>
        </w:tc>
        <w:tc>
          <w:tcPr>
            <w:tcW w:w="1407" w:type="dxa"/>
          </w:tcPr>
          <w:p w14:paraId="43E8E751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0FBEBD75" w14:textId="77777777" w:rsidTr="007E247C">
        <w:tc>
          <w:tcPr>
            <w:tcW w:w="4909" w:type="dxa"/>
          </w:tcPr>
          <w:p w14:paraId="45F34C72" w14:textId="77777777" w:rsidR="007E247C" w:rsidRPr="00E233EA" w:rsidRDefault="007E247C" w:rsidP="007E247C">
            <w:proofErr w:type="spellStart"/>
            <w:r w:rsidRPr="00E233EA">
              <w:t>derive_formula_from_name</w:t>
            </w:r>
            <w:proofErr w:type="spellEnd"/>
          </w:p>
        </w:tc>
        <w:tc>
          <w:tcPr>
            <w:tcW w:w="1339" w:type="dxa"/>
          </w:tcPr>
          <w:p w14:paraId="21C88004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23E3E1B0" w14:textId="77777777" w:rsidR="007E247C" w:rsidRPr="00E233EA" w:rsidRDefault="007E247C" w:rsidP="007E247C">
            <w:r w:rsidRPr="00E233EA">
              <w:t>46915</w:t>
            </w:r>
          </w:p>
        </w:tc>
        <w:tc>
          <w:tcPr>
            <w:tcW w:w="1407" w:type="dxa"/>
          </w:tcPr>
          <w:p w14:paraId="7855D44E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215395D" w14:textId="77777777" w:rsidTr="007E247C">
        <w:tc>
          <w:tcPr>
            <w:tcW w:w="4909" w:type="dxa"/>
          </w:tcPr>
          <w:p w14:paraId="2376F491" w14:textId="77777777" w:rsidR="007E247C" w:rsidRPr="00E233EA" w:rsidRDefault="007E247C" w:rsidP="007E247C">
            <w:proofErr w:type="spellStart"/>
            <w:r w:rsidRPr="00E233EA">
              <w:t>derive_inchi_from_smiles</w:t>
            </w:r>
            <w:proofErr w:type="spellEnd"/>
          </w:p>
        </w:tc>
        <w:tc>
          <w:tcPr>
            <w:tcW w:w="1339" w:type="dxa"/>
          </w:tcPr>
          <w:p w14:paraId="259127F5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CB6AE35" w14:textId="77777777" w:rsidR="007E247C" w:rsidRPr="00E233EA" w:rsidRDefault="007E247C" w:rsidP="007E247C">
            <w:r w:rsidRPr="00E233EA">
              <w:t>30143</w:t>
            </w:r>
          </w:p>
        </w:tc>
        <w:tc>
          <w:tcPr>
            <w:tcW w:w="1407" w:type="dxa"/>
          </w:tcPr>
          <w:p w14:paraId="1745F6AE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658EE87" w14:textId="77777777" w:rsidTr="007E247C">
        <w:tc>
          <w:tcPr>
            <w:tcW w:w="4909" w:type="dxa"/>
          </w:tcPr>
          <w:p w14:paraId="3346A1EB" w14:textId="77777777" w:rsidR="007E247C" w:rsidRPr="00E233EA" w:rsidRDefault="007E247C" w:rsidP="007E247C">
            <w:proofErr w:type="spellStart"/>
            <w:r w:rsidRPr="00E233EA">
              <w:t>derive_inchikey_from_inchi</w:t>
            </w:r>
            <w:proofErr w:type="spellEnd"/>
          </w:p>
        </w:tc>
        <w:tc>
          <w:tcPr>
            <w:tcW w:w="1339" w:type="dxa"/>
          </w:tcPr>
          <w:p w14:paraId="37BE7509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209CAABF" w14:textId="77777777" w:rsidR="007E247C" w:rsidRPr="00E233EA" w:rsidRDefault="007E247C" w:rsidP="007E247C">
            <w:r w:rsidRPr="00E233EA">
              <w:t>446730</w:t>
            </w:r>
          </w:p>
        </w:tc>
        <w:tc>
          <w:tcPr>
            <w:tcW w:w="1407" w:type="dxa"/>
          </w:tcPr>
          <w:p w14:paraId="354F1803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5B82851" w14:textId="77777777" w:rsidTr="007E247C">
        <w:tc>
          <w:tcPr>
            <w:tcW w:w="4909" w:type="dxa"/>
          </w:tcPr>
          <w:p w14:paraId="0CC376CE" w14:textId="77777777" w:rsidR="007E247C" w:rsidRPr="00E233EA" w:rsidRDefault="007E247C" w:rsidP="007E247C">
            <w:proofErr w:type="spellStart"/>
            <w:r w:rsidRPr="00E233EA">
              <w:t>derive_ionmode</w:t>
            </w:r>
            <w:proofErr w:type="spellEnd"/>
          </w:p>
        </w:tc>
        <w:tc>
          <w:tcPr>
            <w:tcW w:w="1339" w:type="dxa"/>
          </w:tcPr>
          <w:p w14:paraId="41B1746F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FCC979F" w14:textId="77777777" w:rsidR="007E247C" w:rsidRPr="00E233EA" w:rsidRDefault="007E247C" w:rsidP="007E247C">
            <w:r w:rsidRPr="00E233EA">
              <w:t>1041</w:t>
            </w:r>
          </w:p>
        </w:tc>
        <w:tc>
          <w:tcPr>
            <w:tcW w:w="1407" w:type="dxa"/>
          </w:tcPr>
          <w:p w14:paraId="76E18BAB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3CC1CFC" w14:textId="77777777" w:rsidTr="007E247C">
        <w:tc>
          <w:tcPr>
            <w:tcW w:w="4909" w:type="dxa"/>
          </w:tcPr>
          <w:p w14:paraId="44EF7561" w14:textId="77777777" w:rsidR="007E247C" w:rsidRPr="00E233EA" w:rsidRDefault="007E247C" w:rsidP="007E247C">
            <w:proofErr w:type="spellStart"/>
            <w:r w:rsidRPr="00E233EA">
              <w:t>derive_smiles_from_inchi</w:t>
            </w:r>
            <w:proofErr w:type="spellEnd"/>
          </w:p>
        </w:tc>
        <w:tc>
          <w:tcPr>
            <w:tcW w:w="1339" w:type="dxa"/>
          </w:tcPr>
          <w:p w14:paraId="3176EECB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3AB3B272" w14:textId="77777777" w:rsidR="007E247C" w:rsidRPr="00E233EA" w:rsidRDefault="007E247C" w:rsidP="007E247C">
            <w:r w:rsidRPr="00E233EA">
              <w:t>37013</w:t>
            </w:r>
          </w:p>
        </w:tc>
        <w:tc>
          <w:tcPr>
            <w:tcW w:w="1407" w:type="dxa"/>
          </w:tcPr>
          <w:p w14:paraId="1AD18AF2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21F89365" w14:textId="77777777" w:rsidTr="007E247C">
        <w:tc>
          <w:tcPr>
            <w:tcW w:w="4909" w:type="dxa"/>
          </w:tcPr>
          <w:p w14:paraId="7880DCCA" w14:textId="77777777" w:rsidR="007E247C" w:rsidRPr="00E233EA" w:rsidRDefault="007E247C" w:rsidP="007E247C">
            <w:proofErr w:type="spellStart"/>
            <w:r w:rsidRPr="00E233EA">
              <w:t>harmonize_undefined_inchi</w:t>
            </w:r>
            <w:proofErr w:type="spellEnd"/>
          </w:p>
        </w:tc>
        <w:tc>
          <w:tcPr>
            <w:tcW w:w="1339" w:type="dxa"/>
          </w:tcPr>
          <w:p w14:paraId="02A32B4C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8C0A41A" w14:textId="77777777" w:rsidR="007E247C" w:rsidRPr="00E233EA" w:rsidRDefault="007E247C" w:rsidP="007E247C">
            <w:r w:rsidRPr="00E233EA">
              <w:t>83009</w:t>
            </w:r>
          </w:p>
        </w:tc>
        <w:tc>
          <w:tcPr>
            <w:tcW w:w="1407" w:type="dxa"/>
          </w:tcPr>
          <w:p w14:paraId="21645AB5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EE2E5D0" w14:textId="77777777" w:rsidTr="007E247C">
        <w:tc>
          <w:tcPr>
            <w:tcW w:w="4909" w:type="dxa"/>
          </w:tcPr>
          <w:p w14:paraId="583B41A9" w14:textId="77777777" w:rsidR="007E247C" w:rsidRPr="00E233EA" w:rsidRDefault="007E247C" w:rsidP="007E247C">
            <w:proofErr w:type="spellStart"/>
            <w:r w:rsidRPr="00E233EA">
              <w:t>harmonize_undefined_inchikey</w:t>
            </w:r>
            <w:proofErr w:type="spellEnd"/>
          </w:p>
        </w:tc>
        <w:tc>
          <w:tcPr>
            <w:tcW w:w="1339" w:type="dxa"/>
          </w:tcPr>
          <w:p w14:paraId="7452E488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2B162414" w14:textId="77777777" w:rsidR="007E247C" w:rsidRPr="00E233EA" w:rsidRDefault="007E247C" w:rsidP="007E247C">
            <w:r w:rsidRPr="00E233EA">
              <w:t>500519</w:t>
            </w:r>
          </w:p>
        </w:tc>
        <w:tc>
          <w:tcPr>
            <w:tcW w:w="1407" w:type="dxa"/>
          </w:tcPr>
          <w:p w14:paraId="0B72D1AF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29B3B48" w14:textId="77777777" w:rsidTr="007E247C">
        <w:tc>
          <w:tcPr>
            <w:tcW w:w="4909" w:type="dxa"/>
          </w:tcPr>
          <w:p w14:paraId="71974216" w14:textId="77777777" w:rsidR="007E247C" w:rsidRPr="00E233EA" w:rsidRDefault="007E247C" w:rsidP="007E247C">
            <w:proofErr w:type="spellStart"/>
            <w:r w:rsidRPr="00E233EA">
              <w:t>harmonize_undefined_smiles</w:t>
            </w:r>
            <w:proofErr w:type="spellEnd"/>
          </w:p>
        </w:tc>
        <w:tc>
          <w:tcPr>
            <w:tcW w:w="1339" w:type="dxa"/>
          </w:tcPr>
          <w:p w14:paraId="52CF4AEA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7579D5D6" w14:textId="77777777" w:rsidR="007E247C" w:rsidRPr="00E233EA" w:rsidRDefault="007E247C" w:rsidP="007E247C">
            <w:r w:rsidRPr="00E233EA">
              <w:t>90214</w:t>
            </w:r>
          </w:p>
        </w:tc>
        <w:tc>
          <w:tcPr>
            <w:tcW w:w="1407" w:type="dxa"/>
          </w:tcPr>
          <w:p w14:paraId="5E0D62FC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00CA86CC" w14:textId="77777777" w:rsidTr="007E247C">
        <w:tc>
          <w:tcPr>
            <w:tcW w:w="4909" w:type="dxa"/>
          </w:tcPr>
          <w:p w14:paraId="583E1BE9" w14:textId="77777777" w:rsidR="007E247C" w:rsidRPr="00E233EA" w:rsidRDefault="007E247C" w:rsidP="007E247C">
            <w:proofErr w:type="spellStart"/>
            <w:r w:rsidRPr="00E233EA">
              <w:t>normalize_intensities</w:t>
            </w:r>
            <w:proofErr w:type="spellEnd"/>
          </w:p>
        </w:tc>
        <w:tc>
          <w:tcPr>
            <w:tcW w:w="1339" w:type="dxa"/>
          </w:tcPr>
          <w:p w14:paraId="61C1A2EB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5C93F313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32E11AB6" w14:textId="77777777" w:rsidR="007E247C" w:rsidRPr="00E233EA" w:rsidRDefault="007E247C" w:rsidP="007E247C">
            <w:r w:rsidRPr="00E233EA">
              <w:t>458606</w:t>
            </w:r>
          </w:p>
        </w:tc>
      </w:tr>
      <w:tr w:rsidR="007E247C" w:rsidRPr="00E233EA" w14:paraId="7871DA00" w14:textId="77777777" w:rsidTr="007E247C">
        <w:tc>
          <w:tcPr>
            <w:tcW w:w="4909" w:type="dxa"/>
          </w:tcPr>
          <w:p w14:paraId="74A1E8F1" w14:textId="77777777" w:rsidR="007E247C" w:rsidRPr="00E233EA" w:rsidRDefault="007E247C" w:rsidP="007E247C">
            <w:proofErr w:type="spellStart"/>
            <w:r w:rsidRPr="00E233EA">
              <w:t>repair_adduct_and_parent_mass_based_on_smiles</w:t>
            </w:r>
            <w:proofErr w:type="spellEnd"/>
          </w:p>
        </w:tc>
        <w:tc>
          <w:tcPr>
            <w:tcW w:w="1339" w:type="dxa"/>
          </w:tcPr>
          <w:p w14:paraId="02726589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79ADDAB5" w14:textId="77777777" w:rsidR="007E247C" w:rsidRPr="00E233EA" w:rsidRDefault="007E247C" w:rsidP="007E247C">
            <w:r w:rsidRPr="00E233EA">
              <w:t>8448</w:t>
            </w:r>
          </w:p>
        </w:tc>
        <w:tc>
          <w:tcPr>
            <w:tcW w:w="1407" w:type="dxa"/>
          </w:tcPr>
          <w:p w14:paraId="1DAC5CD3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CE90F28" w14:textId="77777777" w:rsidTr="007E247C">
        <w:tc>
          <w:tcPr>
            <w:tcW w:w="4909" w:type="dxa"/>
          </w:tcPr>
          <w:p w14:paraId="42C5198D" w14:textId="77777777" w:rsidR="007E247C" w:rsidRPr="00E233EA" w:rsidRDefault="007E247C" w:rsidP="007E247C">
            <w:proofErr w:type="spellStart"/>
            <w:r w:rsidRPr="00E233EA">
              <w:t>repair_inchi_inchikey_smiles</w:t>
            </w:r>
            <w:proofErr w:type="spellEnd"/>
          </w:p>
        </w:tc>
        <w:tc>
          <w:tcPr>
            <w:tcW w:w="1339" w:type="dxa"/>
          </w:tcPr>
          <w:p w14:paraId="1E721143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190D056B" w14:textId="77777777" w:rsidR="007E247C" w:rsidRPr="00E233EA" w:rsidRDefault="007E247C" w:rsidP="007E247C">
            <w:r w:rsidRPr="00E233EA">
              <w:t>106092</w:t>
            </w:r>
          </w:p>
        </w:tc>
        <w:tc>
          <w:tcPr>
            <w:tcW w:w="1407" w:type="dxa"/>
          </w:tcPr>
          <w:p w14:paraId="239597B0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5CB2BB40" w14:textId="77777777" w:rsidTr="007E247C">
        <w:tc>
          <w:tcPr>
            <w:tcW w:w="4909" w:type="dxa"/>
          </w:tcPr>
          <w:p w14:paraId="53F751AA" w14:textId="77777777" w:rsidR="007E247C" w:rsidRPr="00E233EA" w:rsidRDefault="007E247C" w:rsidP="007E247C">
            <w:proofErr w:type="spellStart"/>
            <w:r w:rsidRPr="00E233EA">
              <w:t>repair_not_matching_annotation</w:t>
            </w:r>
            <w:proofErr w:type="spellEnd"/>
          </w:p>
        </w:tc>
        <w:tc>
          <w:tcPr>
            <w:tcW w:w="1339" w:type="dxa"/>
          </w:tcPr>
          <w:p w14:paraId="5204C252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1B9F9C48" w14:textId="77777777" w:rsidR="007E247C" w:rsidRPr="00E233EA" w:rsidRDefault="007E247C" w:rsidP="007E247C">
            <w:r w:rsidRPr="00E233EA">
              <w:t>1665</w:t>
            </w:r>
          </w:p>
        </w:tc>
        <w:tc>
          <w:tcPr>
            <w:tcW w:w="1407" w:type="dxa"/>
          </w:tcPr>
          <w:p w14:paraId="553B3D7D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212A200" w14:textId="77777777" w:rsidTr="007E247C">
        <w:tc>
          <w:tcPr>
            <w:tcW w:w="4909" w:type="dxa"/>
          </w:tcPr>
          <w:p w14:paraId="4FC67418" w14:textId="77777777" w:rsidR="007E247C" w:rsidRPr="00E233EA" w:rsidRDefault="007E247C" w:rsidP="007E247C">
            <w:proofErr w:type="spellStart"/>
            <w:r w:rsidRPr="00E233EA">
              <w:t>repair_parent_mass_is_molar_mass</w:t>
            </w:r>
            <w:proofErr w:type="spellEnd"/>
          </w:p>
        </w:tc>
        <w:tc>
          <w:tcPr>
            <w:tcW w:w="1339" w:type="dxa"/>
          </w:tcPr>
          <w:p w14:paraId="0B60A180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15206ABE" w14:textId="77777777" w:rsidR="007E247C" w:rsidRPr="00E233EA" w:rsidRDefault="007E247C" w:rsidP="007E247C">
            <w:r w:rsidRPr="00E233EA">
              <w:t>1186</w:t>
            </w:r>
          </w:p>
        </w:tc>
        <w:tc>
          <w:tcPr>
            <w:tcW w:w="1407" w:type="dxa"/>
          </w:tcPr>
          <w:p w14:paraId="17ABBA31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22842AD8" w14:textId="77777777" w:rsidTr="007E247C">
        <w:tc>
          <w:tcPr>
            <w:tcW w:w="4909" w:type="dxa"/>
          </w:tcPr>
          <w:p w14:paraId="0FDD9652" w14:textId="77777777" w:rsidR="007E247C" w:rsidRPr="00E233EA" w:rsidRDefault="007E247C" w:rsidP="007E247C">
            <w:proofErr w:type="spellStart"/>
            <w:r w:rsidRPr="00E233EA">
              <w:t>repair_smiles_of_salts</w:t>
            </w:r>
            <w:proofErr w:type="spellEnd"/>
          </w:p>
        </w:tc>
        <w:tc>
          <w:tcPr>
            <w:tcW w:w="1339" w:type="dxa"/>
          </w:tcPr>
          <w:p w14:paraId="42DC83BB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20B682C3" w14:textId="77777777" w:rsidR="007E247C" w:rsidRPr="00E233EA" w:rsidRDefault="007E247C" w:rsidP="007E247C">
            <w:r w:rsidRPr="00E233EA">
              <w:t>6325</w:t>
            </w:r>
          </w:p>
        </w:tc>
        <w:tc>
          <w:tcPr>
            <w:tcW w:w="1407" w:type="dxa"/>
          </w:tcPr>
          <w:p w14:paraId="14C346EA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5A5B1958" w14:textId="77777777" w:rsidTr="007E247C">
        <w:tc>
          <w:tcPr>
            <w:tcW w:w="4909" w:type="dxa"/>
          </w:tcPr>
          <w:p w14:paraId="436C5DE9" w14:textId="77777777" w:rsidR="007E247C" w:rsidRPr="00E233EA" w:rsidRDefault="007E247C" w:rsidP="007E247C">
            <w:proofErr w:type="spellStart"/>
            <w:r w:rsidRPr="00E233EA">
              <w:t>require_correct_ionmode</w:t>
            </w:r>
            <w:proofErr w:type="spellEnd"/>
          </w:p>
        </w:tc>
        <w:tc>
          <w:tcPr>
            <w:tcW w:w="1339" w:type="dxa"/>
          </w:tcPr>
          <w:p w14:paraId="2F5B8B63" w14:textId="77777777" w:rsidR="007E247C" w:rsidRPr="00E233EA" w:rsidRDefault="007E247C" w:rsidP="007E247C">
            <w:r w:rsidRPr="00E233EA">
              <w:t>622</w:t>
            </w:r>
          </w:p>
        </w:tc>
        <w:tc>
          <w:tcPr>
            <w:tcW w:w="1407" w:type="dxa"/>
          </w:tcPr>
          <w:p w14:paraId="65FF2356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07FB9A4C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5C7F10D9" w14:textId="77777777" w:rsidTr="007E247C">
        <w:tc>
          <w:tcPr>
            <w:tcW w:w="4909" w:type="dxa"/>
          </w:tcPr>
          <w:p w14:paraId="73E82699" w14:textId="77777777" w:rsidR="007E247C" w:rsidRPr="00E233EA" w:rsidRDefault="007E247C" w:rsidP="007E247C">
            <w:proofErr w:type="spellStart"/>
            <w:r w:rsidRPr="00E233EA">
              <w:t>require_matching_adduct_and_ionmode</w:t>
            </w:r>
            <w:proofErr w:type="spellEnd"/>
          </w:p>
        </w:tc>
        <w:tc>
          <w:tcPr>
            <w:tcW w:w="1339" w:type="dxa"/>
          </w:tcPr>
          <w:p w14:paraId="2C1DAF6C" w14:textId="77777777" w:rsidR="007E247C" w:rsidRPr="00E233EA" w:rsidRDefault="007E247C" w:rsidP="007E247C">
            <w:r w:rsidRPr="00E233EA">
              <w:t>393</w:t>
            </w:r>
          </w:p>
        </w:tc>
        <w:tc>
          <w:tcPr>
            <w:tcW w:w="1407" w:type="dxa"/>
          </w:tcPr>
          <w:p w14:paraId="09DF952F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616AE278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54FB30A" w14:textId="77777777" w:rsidTr="007E247C">
        <w:tc>
          <w:tcPr>
            <w:tcW w:w="4909" w:type="dxa"/>
          </w:tcPr>
          <w:p w14:paraId="11B64D52" w14:textId="77777777" w:rsidR="007E247C" w:rsidRPr="00E233EA" w:rsidRDefault="007E247C" w:rsidP="007E247C">
            <w:proofErr w:type="spellStart"/>
            <w:r w:rsidRPr="00E233EA">
              <w:t>require_matching_adduct_precursor_mz_parent_mass</w:t>
            </w:r>
            <w:proofErr w:type="spellEnd"/>
          </w:p>
        </w:tc>
        <w:tc>
          <w:tcPr>
            <w:tcW w:w="1339" w:type="dxa"/>
          </w:tcPr>
          <w:p w14:paraId="19C0F944" w14:textId="77777777" w:rsidR="007E247C" w:rsidRPr="00E233EA" w:rsidRDefault="007E247C" w:rsidP="007E247C">
            <w:r w:rsidRPr="00E233EA">
              <w:t>1060</w:t>
            </w:r>
          </w:p>
        </w:tc>
        <w:tc>
          <w:tcPr>
            <w:tcW w:w="1407" w:type="dxa"/>
          </w:tcPr>
          <w:p w14:paraId="1B275B34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FE2A7E4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1856ED1B" w14:textId="77777777" w:rsidTr="007E247C">
        <w:tc>
          <w:tcPr>
            <w:tcW w:w="4909" w:type="dxa"/>
          </w:tcPr>
          <w:p w14:paraId="1D945EFA" w14:textId="77777777" w:rsidR="007E247C" w:rsidRPr="00E233EA" w:rsidRDefault="007E247C" w:rsidP="007E247C">
            <w:proofErr w:type="spellStart"/>
            <w:r w:rsidRPr="00E233EA">
              <w:t>require_parent_mass_match_smiles</w:t>
            </w:r>
            <w:proofErr w:type="spellEnd"/>
          </w:p>
        </w:tc>
        <w:tc>
          <w:tcPr>
            <w:tcW w:w="1339" w:type="dxa"/>
          </w:tcPr>
          <w:p w14:paraId="600C5637" w14:textId="77777777" w:rsidR="007E247C" w:rsidRPr="00E233EA" w:rsidRDefault="007E247C" w:rsidP="007E247C">
            <w:r w:rsidRPr="00E233EA">
              <w:t>19787</w:t>
            </w:r>
          </w:p>
        </w:tc>
        <w:tc>
          <w:tcPr>
            <w:tcW w:w="1407" w:type="dxa"/>
          </w:tcPr>
          <w:p w14:paraId="54545B10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33661E9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5CA04E40" w14:textId="77777777" w:rsidTr="007E247C">
        <w:tc>
          <w:tcPr>
            <w:tcW w:w="4909" w:type="dxa"/>
          </w:tcPr>
          <w:p w14:paraId="59D2E6E5" w14:textId="77777777" w:rsidR="007E247C" w:rsidRPr="00E233EA" w:rsidRDefault="007E247C" w:rsidP="007E247C">
            <w:proofErr w:type="spellStart"/>
            <w:r w:rsidRPr="00E233EA">
              <w:t>require_precursor_mz</w:t>
            </w:r>
            <w:proofErr w:type="spellEnd"/>
          </w:p>
        </w:tc>
        <w:tc>
          <w:tcPr>
            <w:tcW w:w="1339" w:type="dxa"/>
          </w:tcPr>
          <w:p w14:paraId="0AF0C0FA" w14:textId="77777777" w:rsidR="007E247C" w:rsidRPr="00E233EA" w:rsidRDefault="007E247C" w:rsidP="007E247C">
            <w:r w:rsidRPr="00E233EA">
              <w:t>50</w:t>
            </w:r>
          </w:p>
        </w:tc>
        <w:tc>
          <w:tcPr>
            <w:tcW w:w="1407" w:type="dxa"/>
          </w:tcPr>
          <w:p w14:paraId="5127EBDE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03909492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4DCD0906" w14:textId="77777777" w:rsidTr="007E247C">
        <w:tc>
          <w:tcPr>
            <w:tcW w:w="4909" w:type="dxa"/>
          </w:tcPr>
          <w:p w14:paraId="0CE6C359" w14:textId="77777777" w:rsidR="007E247C" w:rsidRPr="00E233EA" w:rsidRDefault="007E247C" w:rsidP="007E247C">
            <w:proofErr w:type="spellStart"/>
            <w:r w:rsidRPr="00E233EA">
              <w:t>require_valid_annotation</w:t>
            </w:r>
            <w:proofErr w:type="spellEnd"/>
          </w:p>
        </w:tc>
        <w:tc>
          <w:tcPr>
            <w:tcW w:w="1339" w:type="dxa"/>
          </w:tcPr>
          <w:p w14:paraId="0BE0D57F" w14:textId="77777777" w:rsidR="007E247C" w:rsidRPr="00E233EA" w:rsidRDefault="007E247C" w:rsidP="007E247C">
            <w:r w:rsidRPr="00E233EA">
              <w:t>19231</w:t>
            </w:r>
          </w:p>
        </w:tc>
        <w:tc>
          <w:tcPr>
            <w:tcW w:w="1407" w:type="dxa"/>
          </w:tcPr>
          <w:p w14:paraId="4B6B2A66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69466CE9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E524322" w14:textId="77777777" w:rsidTr="007E247C">
        <w:tc>
          <w:tcPr>
            <w:tcW w:w="4909" w:type="dxa"/>
          </w:tcPr>
          <w:p w14:paraId="4DE017FA" w14:textId="77777777" w:rsidR="007E247C" w:rsidRPr="00E233EA" w:rsidRDefault="007E247C" w:rsidP="007E247C">
            <w:proofErr w:type="spellStart"/>
            <w:r w:rsidRPr="00E233EA">
              <w:t>require_correct_ms_level</w:t>
            </w:r>
            <w:proofErr w:type="spellEnd"/>
          </w:p>
        </w:tc>
        <w:tc>
          <w:tcPr>
            <w:tcW w:w="1339" w:type="dxa"/>
          </w:tcPr>
          <w:p w14:paraId="2904A1C5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31BED523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01038000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EE063D3" w14:textId="77777777" w:rsidTr="007E247C">
        <w:tc>
          <w:tcPr>
            <w:tcW w:w="4909" w:type="dxa"/>
          </w:tcPr>
          <w:p w14:paraId="34E665F7" w14:textId="77777777" w:rsidR="007E247C" w:rsidRPr="00E233EA" w:rsidRDefault="007E247C" w:rsidP="007E247C">
            <w:proofErr w:type="spellStart"/>
            <w:r w:rsidRPr="00E233EA">
              <w:t>make_charge_int</w:t>
            </w:r>
            <w:proofErr w:type="spellEnd"/>
          </w:p>
        </w:tc>
        <w:tc>
          <w:tcPr>
            <w:tcW w:w="1339" w:type="dxa"/>
          </w:tcPr>
          <w:p w14:paraId="05E2886E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5E989350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1E585C7A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3AD4E2B2" w14:textId="77777777" w:rsidTr="007E247C">
        <w:tc>
          <w:tcPr>
            <w:tcW w:w="4909" w:type="dxa"/>
          </w:tcPr>
          <w:p w14:paraId="416275A3" w14:textId="77777777" w:rsidR="007E247C" w:rsidRPr="00E233EA" w:rsidRDefault="007E247C" w:rsidP="007E247C">
            <w:proofErr w:type="spellStart"/>
            <w:r w:rsidRPr="00E233EA">
              <w:t>add_compound_name</w:t>
            </w:r>
            <w:proofErr w:type="spellEnd"/>
          </w:p>
        </w:tc>
        <w:tc>
          <w:tcPr>
            <w:tcW w:w="1339" w:type="dxa"/>
          </w:tcPr>
          <w:p w14:paraId="7947BBD6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4FFE07D6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5F7F89C3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BC7D456" w14:textId="77777777" w:rsidTr="007E247C">
        <w:tc>
          <w:tcPr>
            <w:tcW w:w="4909" w:type="dxa"/>
          </w:tcPr>
          <w:p w14:paraId="14098CE0" w14:textId="77777777" w:rsidR="007E247C" w:rsidRPr="00E233EA" w:rsidRDefault="007E247C" w:rsidP="007E247C">
            <w:proofErr w:type="spellStart"/>
            <w:r w:rsidRPr="00E233EA">
              <w:t>interpret_pepmass</w:t>
            </w:r>
            <w:proofErr w:type="spellEnd"/>
          </w:p>
        </w:tc>
        <w:tc>
          <w:tcPr>
            <w:tcW w:w="1339" w:type="dxa"/>
          </w:tcPr>
          <w:p w14:paraId="4D6E286B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16116FCF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35FB10FF" w14:textId="77777777" w:rsidR="007E247C" w:rsidRPr="00E233EA" w:rsidRDefault="007E247C" w:rsidP="007E247C">
            <w:r w:rsidRPr="00E233EA">
              <w:t>0</w:t>
            </w:r>
          </w:p>
        </w:tc>
      </w:tr>
      <w:tr w:rsidR="007E247C" w:rsidRPr="00E233EA" w14:paraId="7A76071A" w14:textId="77777777" w:rsidTr="007E247C">
        <w:tc>
          <w:tcPr>
            <w:tcW w:w="4909" w:type="dxa"/>
          </w:tcPr>
          <w:p w14:paraId="3C29CEF2" w14:textId="77777777" w:rsidR="007E247C" w:rsidRPr="00E233EA" w:rsidRDefault="007E247C" w:rsidP="007E247C">
            <w:proofErr w:type="spellStart"/>
            <w:r w:rsidRPr="00E233EA">
              <w:t>add_precursor_mz</w:t>
            </w:r>
            <w:proofErr w:type="spellEnd"/>
          </w:p>
        </w:tc>
        <w:tc>
          <w:tcPr>
            <w:tcW w:w="1339" w:type="dxa"/>
          </w:tcPr>
          <w:p w14:paraId="2AF4DC61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0EB72D23" w14:textId="77777777" w:rsidR="007E247C" w:rsidRPr="00E233EA" w:rsidRDefault="007E247C" w:rsidP="007E247C">
            <w:r w:rsidRPr="00E233EA">
              <w:t>0</w:t>
            </w:r>
          </w:p>
        </w:tc>
        <w:tc>
          <w:tcPr>
            <w:tcW w:w="1407" w:type="dxa"/>
          </w:tcPr>
          <w:p w14:paraId="244B5E86" w14:textId="77777777" w:rsidR="007E247C" w:rsidRPr="00E233EA" w:rsidRDefault="007E247C" w:rsidP="007E247C">
            <w:r w:rsidRPr="00E233EA">
              <w:t>0</w:t>
            </w:r>
          </w:p>
        </w:tc>
      </w:tr>
    </w:tbl>
    <w:p w14:paraId="64EE28BF" w14:textId="77777777" w:rsidR="007E247C" w:rsidRPr="00E233EA" w:rsidRDefault="007E247C" w:rsidP="00F65B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</w:p>
    <w:p w14:paraId="65DE9E3C" w14:textId="4566020C" w:rsidR="00F65BE8" w:rsidRPr="00E233EA" w:rsidRDefault="00F65BE8" w:rsidP="00F65BE8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  <w:r w:rsidRPr="00E233EA">
        <w:rPr>
          <w:rFonts w:eastAsia="Times New Roman" w:cs="Times New Roman"/>
          <w:b/>
          <w:bCs/>
          <w:color w:val="000000"/>
          <w:szCs w:val="17"/>
          <w:lang w:val="en-US" w:eastAsia="nl-NL"/>
        </w:rPr>
        <w:t xml:space="preserve">Table S1: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>Processing</w:t>
      </w:r>
      <w:r w:rsidR="00B65D02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Report of the library cleaning pipeline. The GNPS library 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begin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instrText xml:space="preserve"> ADDIN EN.CITE &lt;EndNote&gt;&lt;Cite ExcludeAuth="1"&gt;&lt;Year&gt;2023&lt;/Year&gt;&lt;RecNum&gt;22&lt;/RecNum&gt;&lt;DisplayText&gt;(GNPS Library  2023)&lt;/DisplayText&gt;&lt;record&gt;&lt;rec-number&gt;22&lt;/rec-number&gt;&lt;foreign-keys&gt;&lt;key app="EN" db-id="wvasxfavjf5asye2pwe5wtev5vzdv5t52ada" timestamp="1700834716"&gt;22&lt;/key&gt;&lt;/foreign-keys&gt;&lt;ref-type name="Web Page"&gt;12&lt;/ref-type&gt;&lt;contributors&gt;&lt;/contributors&gt;&lt;titles&gt;&lt;title&gt;GNPS Library&lt;/title&gt;&lt;/titles&gt;&lt;number&gt;21-08-2023&lt;/number&gt;&lt;dates&gt;&lt;year&gt;2023&lt;/year&gt;&lt;/dates&gt;&lt;urls&gt;&lt;related-urls&gt;&lt;url&gt;https://gnps-external.ucsd.edu/gnpslibrary/ALL_GNPS_NO_PROPOGATED.mgf &lt;/url&gt;&lt;/related-urls&gt;&lt;/urls&gt;&lt;/record&gt;&lt;/Cite&gt;&lt;/EndNote&gt;</w:instrTex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separate"/>
      </w:r>
      <w:r w:rsidR="009C1C50" w:rsidRPr="00E233EA">
        <w:rPr>
          <w:rFonts w:eastAsia="Times New Roman" w:cs="Times New Roman"/>
          <w:noProof/>
          <w:color w:val="000000"/>
          <w:szCs w:val="17"/>
          <w:lang w:val="en-US" w:eastAsia="nl-NL"/>
        </w:rPr>
        <w:t>(GNPS Library  2023)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end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consisting of 500569 was cleaned by the pipeline. For each filter the number of spectra that were affected by the filter is given.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 xml:space="preserve">In total the pipeline removed </w:t>
      </w:r>
      <w:r w:rsidR="007E247C" w:rsidRPr="00E233EA">
        <w:rPr>
          <w:rFonts w:eastAsia="Times New Roman" w:cs="Times New Roman"/>
          <w:color w:val="000000"/>
          <w:szCs w:val="17"/>
          <w:lang w:val="nl-NL" w:eastAsia="nl-NL"/>
        </w:rPr>
        <w:t xml:space="preserve">41143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>spectra.</w:t>
      </w:r>
    </w:p>
    <w:p w14:paraId="2869631A" w14:textId="77777777" w:rsidR="00F65BE8" w:rsidRPr="00E233EA" w:rsidRDefault="00F65BE8" w:rsidP="00F65BE8">
      <w:pPr>
        <w:rPr>
          <w:rFonts w:eastAsia="Times New Roman" w:cs="Times New Roman"/>
          <w:color w:val="000000"/>
          <w:szCs w:val="17"/>
          <w:lang w:val="nl-NL" w:eastAsia="nl-NL"/>
        </w:rPr>
      </w:pPr>
      <w:r w:rsidRPr="00E233EA">
        <w:rPr>
          <w:rFonts w:eastAsia="Times New Roman" w:cs="Times New Roman"/>
          <w:color w:val="000000"/>
          <w:szCs w:val="17"/>
          <w:lang w:val="nl-NL" w:eastAsia="nl-NL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9"/>
        <w:gridCol w:w="1633"/>
        <w:gridCol w:w="1802"/>
        <w:gridCol w:w="2344"/>
      </w:tblGrid>
      <w:tr w:rsidR="00F65BE8" w:rsidRPr="00E233EA" w14:paraId="2DD8D005" w14:textId="77777777" w:rsidTr="00A120EF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0BA739" w14:textId="77777777" w:rsidR="00F65BE8" w:rsidRPr="00E233EA" w:rsidRDefault="00F65BE8" w:rsidP="00A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fil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1B1A2F" w14:textId="77777777" w:rsidR="00F65BE8" w:rsidRPr="00E233EA" w:rsidRDefault="00F65BE8" w:rsidP="00A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removed spect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C86D3E" w14:textId="77777777" w:rsidR="00F65BE8" w:rsidRPr="00E233EA" w:rsidRDefault="00F65BE8" w:rsidP="00A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changed meta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13BA24" w14:textId="77777777" w:rsidR="00F65BE8" w:rsidRPr="00E233EA" w:rsidRDefault="00F65BE8" w:rsidP="00A1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b/>
                <w:bCs/>
                <w:color w:val="000000"/>
                <w:szCs w:val="17"/>
                <w:lang w:val="nl-NL" w:eastAsia="nl-NL"/>
              </w:rPr>
              <w:t>changed mass spectrum</w:t>
            </w:r>
          </w:p>
        </w:tc>
      </w:tr>
      <w:tr w:rsidR="00F65BE8" w:rsidRPr="00E233EA" w14:paraId="3CB73994" w14:textId="77777777" w:rsidTr="00A120EF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B11A98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E233EA">
              <w:rPr>
                <w:rFonts w:eastAsia="Times New Roman" w:cs="Times New Roman"/>
                <w:color w:val="000000"/>
                <w:szCs w:val="17"/>
                <w:lang w:val="en-US" w:eastAsia="nl-NL"/>
              </w:rPr>
              <w:t>require_parent_mass_match_smil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561DB3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29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BE25D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BE330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760F8D25" w14:textId="77777777" w:rsidTr="00A120EF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28AD8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require_valid_anno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9691F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38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6AED8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2809E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1752CC1E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A6BC2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require_precursor_m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8DEE6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FEC586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EC67B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25D9DB1E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6D541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require_correct_ion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3F00B8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0B65F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5292E3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5B674DAE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B7E0C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adduct_from_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36BB5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BE917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496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DE477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77886BBF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1BFCAE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add_retention_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B96B57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57B11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00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307F16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05DCC02C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9A68D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add_retention_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B59E1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7F5803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00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603BA4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5B8D4C72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C5174E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correct_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1BAB1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80053F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86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56307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41B46AA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BA92BF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harmonize_undefined_inchik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C815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1B3CF9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00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FF102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149CAF5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72BED4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harmonize_undefined_inch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0F8109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D6350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83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BDF416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0A826F2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FBE01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add_parent_m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D17A79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5447C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500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53672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14C2FF1C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EAD01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inchi_from_smi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3E6C8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D582C2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30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06038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210A2E5C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C1823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inchikey_from_inch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ACE518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DDD29E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4467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E5A57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71A0ACFF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A14EA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harmonize_undefined_smi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52036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585D0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90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F4D51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F1C46E2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19AF5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clean_add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6799D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8641D2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97F844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62FCC54F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D82172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repair_inchi_inchikey_smi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87E7F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DB72A8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106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CA752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17C706D4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2A62B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smiles_from_inch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1A8383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3421C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37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011D1E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64B4CA67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5DC177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formula_from_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D3D2E4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4E347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46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3EB50F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1CB4FB59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C5B5F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clean_compound_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E2E227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0AE40F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170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DBF0E2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6EB10A9F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1B58E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derive_ion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2D778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4F039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16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4A266E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505B8122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F16C9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normalize_intens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E006B9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6E9238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EC2BD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415975</w:t>
            </w:r>
          </w:p>
        </w:tc>
      </w:tr>
      <w:tr w:rsidR="00F65BE8" w:rsidRPr="00E233EA" w14:paraId="1D4DB0A4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75CE4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make_charge_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766E20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6BABA5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A4DA0B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BF2919F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7E327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add_compound_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638DA6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3DE18A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022282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20C13CB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C95AA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interpret_pepm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A8777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FCCBAD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1EA0D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F65BE8" w:rsidRPr="00E233EA" w14:paraId="3470F547" w14:textId="77777777" w:rsidTr="00A120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60307C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add_precursor_m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30CFD3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A1B621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D50016" w14:textId="77777777" w:rsidR="00F65BE8" w:rsidRPr="00E233EA" w:rsidRDefault="00F65BE8" w:rsidP="00A12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6C7E81DA" w14:textId="77777777" w:rsidR="00F65BE8" w:rsidRPr="00E233EA" w:rsidRDefault="00F65BE8" w:rsidP="00F65B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</w:p>
    <w:p w14:paraId="4C4878F6" w14:textId="6E7DF5C1" w:rsidR="00F65BE8" w:rsidRPr="00E233EA" w:rsidRDefault="00F65BE8" w:rsidP="00F65BE8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  <w:bookmarkStart w:id="1" w:name="_Hlk168325852"/>
      <w:r w:rsidRPr="00E233EA">
        <w:rPr>
          <w:rFonts w:eastAsia="Times New Roman" w:cs="Times New Roman"/>
          <w:b/>
          <w:bCs/>
          <w:color w:val="000000"/>
          <w:szCs w:val="17"/>
          <w:lang w:val="en-US" w:eastAsia="nl-NL"/>
        </w:rPr>
        <w:t xml:space="preserve">Table S2: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>Processing</w:t>
      </w:r>
      <w:r w:rsidR="00B65D02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Report of the library cleaning pipeline, without running any of the new repair functions. The GNPS library 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begin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instrText xml:space="preserve"> ADDIN EN.CITE &lt;EndNote&gt;&lt;Cite ExcludeAuth="1"&gt;&lt;Year&gt;2023&lt;/Year&gt;&lt;RecNum&gt;22&lt;/RecNum&gt;&lt;DisplayText&gt;(GNPS Library  2023)&lt;/DisplayText&gt;&lt;record&gt;&lt;rec-number&gt;22&lt;/rec-number&gt;&lt;foreign-keys&gt;&lt;key app="EN" db-id="wvasxfavjf5asye2pwe5wtev5vzdv5t52ada" timestamp="1700834716"&gt;22&lt;/key&gt;&lt;/foreign-keys&gt;&lt;ref-type name="Web Page"&gt;12&lt;/ref-type&gt;&lt;contributors&gt;&lt;/contributors&gt;&lt;titles&gt;&lt;title&gt;GNPS Library&lt;/title&gt;&lt;/titles&gt;&lt;number&gt;21-08-2023&lt;/number&gt;&lt;dates&gt;&lt;year&gt;2023&lt;/year&gt;&lt;/dates&gt;&lt;urls&gt;&lt;related-urls&gt;&lt;url&gt;https://gnps-external.ucsd.edu/gnpslibrary/ALL_GNPS_NO_PROPOGATED.mgf &lt;/url&gt;&lt;/related-urls&gt;&lt;/urls&gt;&lt;/record&gt;&lt;/Cite&gt;&lt;/EndNote&gt;</w:instrTex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separate"/>
      </w:r>
      <w:r w:rsidR="009C1C50" w:rsidRPr="00E233EA">
        <w:rPr>
          <w:rFonts w:eastAsia="Times New Roman" w:cs="Times New Roman"/>
          <w:noProof/>
          <w:color w:val="000000"/>
          <w:szCs w:val="17"/>
          <w:lang w:val="en-US" w:eastAsia="nl-NL"/>
        </w:rPr>
        <w:t>(GNPS Library  2023)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end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consisting of 500569 was cleaned by the pipeline. For each filter the number of spectra that were affected by the filter is given.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>In total the pipeline removed 83843 spectra.</w:t>
      </w:r>
    </w:p>
    <w:bookmarkEnd w:id="1"/>
    <w:p w14:paraId="13555D72" w14:textId="77777777" w:rsidR="00F65BE8" w:rsidRPr="00E233EA" w:rsidRDefault="00F65BE8" w:rsidP="00F65BE8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</w:p>
    <w:p w14:paraId="6EBB890D" w14:textId="0DC2AE49" w:rsidR="00D7789B" w:rsidRPr="00E233EA" w:rsidRDefault="00D7789B">
      <w:r w:rsidRPr="00E233EA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  <w:gridCol w:w="1134"/>
        <w:gridCol w:w="1554"/>
      </w:tblGrid>
      <w:tr w:rsidR="00D7789B" w:rsidRPr="00E233EA" w14:paraId="4EB0707D" w14:textId="77777777" w:rsidTr="00E233EA">
        <w:tc>
          <w:tcPr>
            <w:tcW w:w="5240" w:type="dxa"/>
          </w:tcPr>
          <w:p w14:paraId="24D72B56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b/>
                <w:bCs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filter</w:t>
            </w:r>
          </w:p>
        </w:tc>
        <w:tc>
          <w:tcPr>
            <w:tcW w:w="1134" w:type="dxa"/>
          </w:tcPr>
          <w:p w14:paraId="6DA644B3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b/>
                <w:bCs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Removed spectra</w:t>
            </w:r>
          </w:p>
        </w:tc>
        <w:tc>
          <w:tcPr>
            <w:tcW w:w="1134" w:type="dxa"/>
          </w:tcPr>
          <w:p w14:paraId="1EA68BA7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b/>
                <w:bCs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Changed metadata</w:t>
            </w:r>
          </w:p>
        </w:tc>
        <w:tc>
          <w:tcPr>
            <w:tcW w:w="1554" w:type="dxa"/>
          </w:tcPr>
          <w:p w14:paraId="76484C9F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b/>
                <w:bCs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Changed mass spectrum</w:t>
            </w:r>
          </w:p>
        </w:tc>
      </w:tr>
      <w:tr w:rsidR="00D7789B" w:rsidRPr="00E233EA" w14:paraId="21DC83C2" w14:textId="77777777" w:rsidTr="00E233EA">
        <w:tc>
          <w:tcPr>
            <w:tcW w:w="5240" w:type="dxa"/>
          </w:tcPr>
          <w:p w14:paraId="61D847A5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parent_mass</w:t>
            </w:r>
            <w:proofErr w:type="spellEnd"/>
          </w:p>
        </w:tc>
        <w:tc>
          <w:tcPr>
            <w:tcW w:w="1134" w:type="dxa"/>
          </w:tcPr>
          <w:p w14:paraId="414175C9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75068A1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7390</w:t>
            </w:r>
          </w:p>
        </w:tc>
        <w:tc>
          <w:tcPr>
            <w:tcW w:w="1554" w:type="dxa"/>
          </w:tcPr>
          <w:p w14:paraId="32CA9C57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030FB425" w14:textId="77777777" w:rsidTr="00E233EA">
        <w:tc>
          <w:tcPr>
            <w:tcW w:w="5240" w:type="dxa"/>
          </w:tcPr>
          <w:p w14:paraId="23B76E43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retention_index</w:t>
            </w:r>
            <w:proofErr w:type="spellEnd"/>
          </w:p>
        </w:tc>
        <w:tc>
          <w:tcPr>
            <w:tcW w:w="1134" w:type="dxa"/>
          </w:tcPr>
          <w:p w14:paraId="4F0DD070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002393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7390</w:t>
            </w:r>
          </w:p>
        </w:tc>
        <w:tc>
          <w:tcPr>
            <w:tcW w:w="1554" w:type="dxa"/>
          </w:tcPr>
          <w:p w14:paraId="50590B34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1355F4A0" w14:textId="77777777" w:rsidTr="00E233EA">
        <w:tc>
          <w:tcPr>
            <w:tcW w:w="5240" w:type="dxa"/>
          </w:tcPr>
          <w:p w14:paraId="0C7E9249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lean_adduct</w:t>
            </w:r>
            <w:proofErr w:type="spellEnd"/>
          </w:p>
        </w:tc>
        <w:tc>
          <w:tcPr>
            <w:tcW w:w="1134" w:type="dxa"/>
          </w:tcPr>
          <w:p w14:paraId="6EBEBFC1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6CF39A7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4075</w:t>
            </w:r>
          </w:p>
        </w:tc>
        <w:tc>
          <w:tcPr>
            <w:tcW w:w="1554" w:type="dxa"/>
          </w:tcPr>
          <w:p w14:paraId="76E3919C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031AE8A7" w14:textId="77777777" w:rsidTr="00E233EA">
        <w:tc>
          <w:tcPr>
            <w:tcW w:w="5240" w:type="dxa"/>
          </w:tcPr>
          <w:p w14:paraId="639667C7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lean_compound_name</w:t>
            </w:r>
            <w:proofErr w:type="spellEnd"/>
          </w:p>
        </w:tc>
        <w:tc>
          <w:tcPr>
            <w:tcW w:w="1134" w:type="dxa"/>
          </w:tcPr>
          <w:p w14:paraId="1C182C57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669C06C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642</w:t>
            </w:r>
          </w:p>
        </w:tc>
        <w:tc>
          <w:tcPr>
            <w:tcW w:w="1554" w:type="dxa"/>
          </w:tcPr>
          <w:p w14:paraId="0207DFA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7BDF1ED8" w14:textId="77777777" w:rsidTr="00E233EA">
        <w:tc>
          <w:tcPr>
            <w:tcW w:w="5240" w:type="dxa"/>
          </w:tcPr>
          <w:p w14:paraId="3A5BF4E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orrect_charge</w:t>
            </w:r>
            <w:proofErr w:type="spellEnd"/>
          </w:p>
        </w:tc>
        <w:tc>
          <w:tcPr>
            <w:tcW w:w="1134" w:type="dxa"/>
          </w:tcPr>
          <w:p w14:paraId="74CE6500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D05A09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83839</w:t>
            </w:r>
          </w:p>
        </w:tc>
        <w:tc>
          <w:tcPr>
            <w:tcW w:w="1554" w:type="dxa"/>
          </w:tcPr>
          <w:p w14:paraId="4BEDC659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21DFDE1A" w14:textId="77777777" w:rsidTr="00E233EA">
        <w:tc>
          <w:tcPr>
            <w:tcW w:w="5240" w:type="dxa"/>
          </w:tcPr>
          <w:p w14:paraId="39AF2E7E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adduct_from_name</w:t>
            </w:r>
            <w:proofErr w:type="spellEnd"/>
          </w:p>
        </w:tc>
        <w:tc>
          <w:tcPr>
            <w:tcW w:w="1134" w:type="dxa"/>
          </w:tcPr>
          <w:p w14:paraId="10977284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D10E428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6</w:t>
            </w:r>
          </w:p>
        </w:tc>
        <w:tc>
          <w:tcPr>
            <w:tcW w:w="1554" w:type="dxa"/>
          </w:tcPr>
          <w:p w14:paraId="2C0DA0D5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4C18559B" w14:textId="77777777" w:rsidTr="00E233EA">
        <w:tc>
          <w:tcPr>
            <w:tcW w:w="5240" w:type="dxa"/>
          </w:tcPr>
          <w:p w14:paraId="2458534E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formula_from_name</w:t>
            </w:r>
            <w:proofErr w:type="spellEnd"/>
          </w:p>
        </w:tc>
        <w:tc>
          <w:tcPr>
            <w:tcW w:w="1134" w:type="dxa"/>
          </w:tcPr>
          <w:p w14:paraId="6B80923A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E76B26E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49</w:t>
            </w:r>
          </w:p>
        </w:tc>
        <w:tc>
          <w:tcPr>
            <w:tcW w:w="1554" w:type="dxa"/>
          </w:tcPr>
          <w:p w14:paraId="6AA80D6F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58560F3F" w14:textId="77777777" w:rsidTr="00E233EA">
        <w:tc>
          <w:tcPr>
            <w:tcW w:w="5240" w:type="dxa"/>
          </w:tcPr>
          <w:p w14:paraId="5C9905EE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nchikey_from_inchi</w:t>
            </w:r>
            <w:proofErr w:type="spellEnd"/>
          </w:p>
        </w:tc>
        <w:tc>
          <w:tcPr>
            <w:tcW w:w="1134" w:type="dxa"/>
          </w:tcPr>
          <w:p w14:paraId="75856781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9E0BD39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7385</w:t>
            </w:r>
          </w:p>
        </w:tc>
        <w:tc>
          <w:tcPr>
            <w:tcW w:w="1554" w:type="dxa"/>
          </w:tcPr>
          <w:p w14:paraId="5DC7E2D6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497316A8" w14:textId="77777777" w:rsidTr="00E233EA">
        <w:tc>
          <w:tcPr>
            <w:tcW w:w="5240" w:type="dxa"/>
          </w:tcPr>
          <w:p w14:paraId="7893C61D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inchikey</w:t>
            </w:r>
            <w:proofErr w:type="spellEnd"/>
          </w:p>
        </w:tc>
        <w:tc>
          <w:tcPr>
            <w:tcW w:w="1134" w:type="dxa"/>
          </w:tcPr>
          <w:p w14:paraId="58244BC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37B29D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7390</w:t>
            </w:r>
          </w:p>
        </w:tc>
        <w:tc>
          <w:tcPr>
            <w:tcW w:w="1554" w:type="dxa"/>
          </w:tcPr>
          <w:p w14:paraId="270016B0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D7789B" w:rsidRPr="00E233EA" w14:paraId="69AF3796" w14:textId="77777777" w:rsidTr="00E233EA">
        <w:tc>
          <w:tcPr>
            <w:tcW w:w="5240" w:type="dxa"/>
          </w:tcPr>
          <w:p w14:paraId="5F391820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normalize_intensities</w:t>
            </w:r>
            <w:proofErr w:type="spellEnd"/>
          </w:p>
        </w:tc>
        <w:tc>
          <w:tcPr>
            <w:tcW w:w="1134" w:type="dxa"/>
          </w:tcPr>
          <w:p w14:paraId="2C5F6F73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44350DD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05821012" w14:textId="77777777" w:rsidR="00D7789B" w:rsidRPr="00E233EA" w:rsidRDefault="00D7789B" w:rsidP="00896743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7332</w:t>
            </w:r>
          </w:p>
        </w:tc>
      </w:tr>
      <w:tr w:rsidR="00621A9E" w:rsidRPr="00E233EA" w14:paraId="0EC9DC0B" w14:textId="77777777" w:rsidTr="00E233EA">
        <w:tc>
          <w:tcPr>
            <w:tcW w:w="5240" w:type="dxa"/>
          </w:tcPr>
          <w:p w14:paraId="01F4666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adduct_and_parent_mass_based_on_smiles</w:t>
            </w:r>
            <w:proofErr w:type="spellEnd"/>
          </w:p>
        </w:tc>
        <w:tc>
          <w:tcPr>
            <w:tcW w:w="1134" w:type="dxa"/>
          </w:tcPr>
          <w:p w14:paraId="180999B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35AFDF0" w14:textId="50A61FF0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t>20448</w:t>
            </w:r>
          </w:p>
        </w:tc>
        <w:tc>
          <w:tcPr>
            <w:tcW w:w="1554" w:type="dxa"/>
          </w:tcPr>
          <w:p w14:paraId="14CCC5B8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53EFB2D" w14:textId="77777777" w:rsidTr="00E233EA">
        <w:tc>
          <w:tcPr>
            <w:tcW w:w="5240" w:type="dxa"/>
          </w:tcPr>
          <w:p w14:paraId="710B4E5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parent_mass_is_molar_mass</w:t>
            </w:r>
            <w:proofErr w:type="spellEnd"/>
          </w:p>
        </w:tc>
        <w:tc>
          <w:tcPr>
            <w:tcW w:w="1134" w:type="dxa"/>
          </w:tcPr>
          <w:p w14:paraId="59C8355E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0B43CF9" w14:textId="08598EC0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t>10</w:t>
            </w:r>
          </w:p>
        </w:tc>
        <w:tc>
          <w:tcPr>
            <w:tcW w:w="1554" w:type="dxa"/>
          </w:tcPr>
          <w:p w14:paraId="4D9416E4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31EEDEAC" w14:textId="77777777" w:rsidTr="00E233EA">
        <w:tc>
          <w:tcPr>
            <w:tcW w:w="5240" w:type="dxa"/>
          </w:tcPr>
          <w:p w14:paraId="1C36B8B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parent_mass_match_smiles</w:t>
            </w:r>
            <w:proofErr w:type="spellEnd"/>
          </w:p>
        </w:tc>
        <w:tc>
          <w:tcPr>
            <w:tcW w:w="1134" w:type="dxa"/>
          </w:tcPr>
          <w:p w14:paraId="7A598711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3</w:t>
            </w:r>
          </w:p>
        </w:tc>
        <w:tc>
          <w:tcPr>
            <w:tcW w:w="1134" w:type="dxa"/>
          </w:tcPr>
          <w:p w14:paraId="579F8CA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EE42868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157CEF5D" w14:textId="77777777" w:rsidTr="00E233EA">
        <w:tc>
          <w:tcPr>
            <w:tcW w:w="5240" w:type="dxa"/>
          </w:tcPr>
          <w:p w14:paraId="33E12B8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valid_annotation</w:t>
            </w:r>
            <w:proofErr w:type="spellEnd"/>
          </w:p>
        </w:tc>
        <w:tc>
          <w:tcPr>
            <w:tcW w:w="1134" w:type="dxa"/>
          </w:tcPr>
          <w:p w14:paraId="604E9E1F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</w:t>
            </w:r>
          </w:p>
        </w:tc>
        <w:tc>
          <w:tcPr>
            <w:tcW w:w="1134" w:type="dxa"/>
          </w:tcPr>
          <w:p w14:paraId="4314F62F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6354AA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C966AE5" w14:textId="77777777" w:rsidTr="00E233EA">
        <w:tc>
          <w:tcPr>
            <w:tcW w:w="5240" w:type="dxa"/>
          </w:tcPr>
          <w:p w14:paraId="74F7735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correct_ms_level</w:t>
            </w:r>
            <w:proofErr w:type="spellEnd"/>
          </w:p>
        </w:tc>
        <w:tc>
          <w:tcPr>
            <w:tcW w:w="1134" w:type="dxa"/>
          </w:tcPr>
          <w:p w14:paraId="54109F0E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CB2BCD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0028AE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3FDF61C6" w14:textId="77777777" w:rsidTr="00E233EA">
        <w:tc>
          <w:tcPr>
            <w:tcW w:w="5240" w:type="dxa"/>
          </w:tcPr>
          <w:p w14:paraId="418FC3E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make_charge_int</w:t>
            </w:r>
            <w:proofErr w:type="spellEnd"/>
          </w:p>
        </w:tc>
        <w:tc>
          <w:tcPr>
            <w:tcW w:w="1134" w:type="dxa"/>
          </w:tcPr>
          <w:p w14:paraId="435A962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53E78D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48AD6A9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12C6025E" w14:textId="77777777" w:rsidTr="00E233EA">
        <w:tc>
          <w:tcPr>
            <w:tcW w:w="5240" w:type="dxa"/>
          </w:tcPr>
          <w:p w14:paraId="77B6BBDF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compound_name</w:t>
            </w:r>
            <w:proofErr w:type="spellEnd"/>
          </w:p>
        </w:tc>
        <w:tc>
          <w:tcPr>
            <w:tcW w:w="1134" w:type="dxa"/>
          </w:tcPr>
          <w:p w14:paraId="38525D23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ACBDCC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09E0DE8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85944FA" w14:textId="77777777" w:rsidTr="00E233EA">
        <w:tc>
          <w:tcPr>
            <w:tcW w:w="5240" w:type="dxa"/>
          </w:tcPr>
          <w:p w14:paraId="5155866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interpret_pepmass</w:t>
            </w:r>
            <w:proofErr w:type="spellEnd"/>
          </w:p>
        </w:tc>
        <w:tc>
          <w:tcPr>
            <w:tcW w:w="1134" w:type="dxa"/>
          </w:tcPr>
          <w:p w14:paraId="5911BE03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8B3537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3295653B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59AB2764" w14:textId="77777777" w:rsidTr="00E233EA">
        <w:tc>
          <w:tcPr>
            <w:tcW w:w="5240" w:type="dxa"/>
          </w:tcPr>
          <w:p w14:paraId="03B7FBA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precursor_mz</w:t>
            </w:r>
            <w:proofErr w:type="spellEnd"/>
          </w:p>
        </w:tc>
        <w:tc>
          <w:tcPr>
            <w:tcW w:w="1134" w:type="dxa"/>
          </w:tcPr>
          <w:p w14:paraId="443EA89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2D657B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63EEC291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5B81A25" w14:textId="77777777" w:rsidTr="00E233EA">
        <w:tc>
          <w:tcPr>
            <w:tcW w:w="5240" w:type="dxa"/>
          </w:tcPr>
          <w:p w14:paraId="161304B1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retention_time</w:t>
            </w:r>
            <w:proofErr w:type="spellEnd"/>
          </w:p>
        </w:tc>
        <w:tc>
          <w:tcPr>
            <w:tcW w:w="1134" w:type="dxa"/>
          </w:tcPr>
          <w:p w14:paraId="72A7BA3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79FA78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32E992F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538AF904" w14:textId="77777777" w:rsidTr="00E233EA">
        <w:tc>
          <w:tcPr>
            <w:tcW w:w="5240" w:type="dxa"/>
          </w:tcPr>
          <w:p w14:paraId="42CFE66B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onmode</w:t>
            </w:r>
            <w:proofErr w:type="spellEnd"/>
          </w:p>
        </w:tc>
        <w:tc>
          <w:tcPr>
            <w:tcW w:w="1134" w:type="dxa"/>
          </w:tcPr>
          <w:p w14:paraId="3CC75CB4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73C4A5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6EFBF8F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595623C" w14:textId="77777777" w:rsidTr="00E233EA">
        <w:tc>
          <w:tcPr>
            <w:tcW w:w="5240" w:type="dxa"/>
          </w:tcPr>
          <w:p w14:paraId="157FEDD7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precursor_mz</w:t>
            </w:r>
            <w:proofErr w:type="spellEnd"/>
          </w:p>
        </w:tc>
        <w:tc>
          <w:tcPr>
            <w:tcW w:w="1134" w:type="dxa"/>
          </w:tcPr>
          <w:p w14:paraId="67D40D5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D10EAAB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D078C1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6381648D" w14:textId="77777777" w:rsidTr="00E233EA">
        <w:tc>
          <w:tcPr>
            <w:tcW w:w="5240" w:type="dxa"/>
          </w:tcPr>
          <w:p w14:paraId="0EE66D8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inchi</w:t>
            </w:r>
            <w:proofErr w:type="spellEnd"/>
          </w:p>
        </w:tc>
        <w:tc>
          <w:tcPr>
            <w:tcW w:w="1134" w:type="dxa"/>
          </w:tcPr>
          <w:p w14:paraId="3904330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1255CDD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416890A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31D15811" w14:textId="77777777" w:rsidTr="00E233EA">
        <w:tc>
          <w:tcPr>
            <w:tcW w:w="5240" w:type="dxa"/>
          </w:tcPr>
          <w:p w14:paraId="75FB5CE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smiles</w:t>
            </w:r>
            <w:proofErr w:type="spellEnd"/>
          </w:p>
        </w:tc>
        <w:tc>
          <w:tcPr>
            <w:tcW w:w="1134" w:type="dxa"/>
          </w:tcPr>
          <w:p w14:paraId="4728B28F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F56F648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46331C4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0828662E" w14:textId="77777777" w:rsidTr="00E233EA">
        <w:tc>
          <w:tcPr>
            <w:tcW w:w="5240" w:type="dxa"/>
          </w:tcPr>
          <w:p w14:paraId="472C5074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inchi_inchikey_smiles</w:t>
            </w:r>
            <w:proofErr w:type="spellEnd"/>
          </w:p>
        </w:tc>
        <w:tc>
          <w:tcPr>
            <w:tcW w:w="1134" w:type="dxa"/>
          </w:tcPr>
          <w:p w14:paraId="0A17488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A4673CE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3BD57CF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5D5F0ABA" w14:textId="77777777" w:rsidTr="00E233EA">
        <w:tc>
          <w:tcPr>
            <w:tcW w:w="5240" w:type="dxa"/>
          </w:tcPr>
          <w:p w14:paraId="10E4A0A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annotation_from_compound_name</w:t>
            </w:r>
            <w:proofErr w:type="spellEnd"/>
          </w:p>
        </w:tc>
        <w:tc>
          <w:tcPr>
            <w:tcW w:w="1134" w:type="dxa"/>
          </w:tcPr>
          <w:p w14:paraId="2DF39AAE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581DCA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1FACB8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5BC364BF" w14:textId="77777777" w:rsidTr="00E233EA">
        <w:tc>
          <w:tcPr>
            <w:tcW w:w="5240" w:type="dxa"/>
          </w:tcPr>
          <w:p w14:paraId="222B781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smiles_from_inchi</w:t>
            </w:r>
            <w:proofErr w:type="spellEnd"/>
          </w:p>
        </w:tc>
        <w:tc>
          <w:tcPr>
            <w:tcW w:w="1134" w:type="dxa"/>
          </w:tcPr>
          <w:p w14:paraId="78AB8B48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80B437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3270A5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1EAA3908" w14:textId="77777777" w:rsidTr="00E233EA">
        <w:tc>
          <w:tcPr>
            <w:tcW w:w="5240" w:type="dxa"/>
          </w:tcPr>
          <w:p w14:paraId="71FCCA6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nchi_from_smiles</w:t>
            </w:r>
            <w:proofErr w:type="spellEnd"/>
          </w:p>
        </w:tc>
        <w:tc>
          <w:tcPr>
            <w:tcW w:w="1134" w:type="dxa"/>
          </w:tcPr>
          <w:p w14:paraId="09ECC0A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5AA7C991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71ECA60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B67774D" w14:textId="77777777" w:rsidTr="00E233EA">
        <w:tc>
          <w:tcPr>
            <w:tcW w:w="5240" w:type="dxa"/>
          </w:tcPr>
          <w:p w14:paraId="035A9D56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smiles_of_salts</w:t>
            </w:r>
            <w:proofErr w:type="spellEnd"/>
          </w:p>
        </w:tc>
        <w:tc>
          <w:tcPr>
            <w:tcW w:w="1134" w:type="dxa"/>
          </w:tcPr>
          <w:p w14:paraId="46528CE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7F4A7F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2FDCF9C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AACE7A1" w14:textId="77777777" w:rsidTr="00E233EA">
        <w:tc>
          <w:tcPr>
            <w:tcW w:w="5240" w:type="dxa"/>
          </w:tcPr>
          <w:p w14:paraId="5B58924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not_matching_annotation</w:t>
            </w:r>
            <w:proofErr w:type="spellEnd"/>
          </w:p>
        </w:tc>
        <w:tc>
          <w:tcPr>
            <w:tcW w:w="1134" w:type="dxa"/>
          </w:tcPr>
          <w:p w14:paraId="6FF158D4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8E9BA73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59A283F3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37667D4E" w14:textId="77777777" w:rsidTr="00E233EA">
        <w:tc>
          <w:tcPr>
            <w:tcW w:w="5240" w:type="dxa"/>
          </w:tcPr>
          <w:p w14:paraId="663EE9F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correct_ionmode</w:t>
            </w:r>
            <w:proofErr w:type="spellEnd"/>
          </w:p>
        </w:tc>
        <w:tc>
          <w:tcPr>
            <w:tcW w:w="1134" w:type="dxa"/>
          </w:tcPr>
          <w:p w14:paraId="16A2D12C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F3F450B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3948C2D0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EE8BAF3" w14:textId="77777777" w:rsidTr="00E233EA">
        <w:tc>
          <w:tcPr>
            <w:tcW w:w="5240" w:type="dxa"/>
          </w:tcPr>
          <w:p w14:paraId="71E1E7B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matching_adduct_precursor_mz_parent_mass</w:t>
            </w:r>
            <w:proofErr w:type="spellEnd"/>
          </w:p>
        </w:tc>
        <w:tc>
          <w:tcPr>
            <w:tcW w:w="1134" w:type="dxa"/>
          </w:tcPr>
          <w:p w14:paraId="02830ACF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8426B02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27101455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33EC105" w14:textId="77777777" w:rsidTr="00E233EA">
        <w:tc>
          <w:tcPr>
            <w:tcW w:w="5240" w:type="dxa"/>
          </w:tcPr>
          <w:p w14:paraId="3158CD5A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matching_adduct_and_ionmode</w:t>
            </w:r>
            <w:proofErr w:type="spellEnd"/>
          </w:p>
        </w:tc>
        <w:tc>
          <w:tcPr>
            <w:tcW w:w="1134" w:type="dxa"/>
          </w:tcPr>
          <w:p w14:paraId="36CABDB4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ADC6B39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50A3277" w14:textId="7777777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</w:tbl>
    <w:p w14:paraId="4B42185D" w14:textId="77777777" w:rsidR="00B65D02" w:rsidRPr="00E233EA" w:rsidRDefault="00B65D02" w:rsidP="00D7789B">
      <w:pPr>
        <w:spacing w:after="0" w:line="240" w:lineRule="auto"/>
        <w:rPr>
          <w:rFonts w:eastAsia="Times New Roman" w:cs="Times New Roman"/>
          <w:b/>
          <w:bCs/>
          <w:color w:val="000000"/>
          <w:szCs w:val="17"/>
          <w:lang w:val="en-US" w:eastAsia="nl-NL"/>
        </w:rPr>
      </w:pPr>
    </w:p>
    <w:p w14:paraId="638BDA39" w14:textId="40FACAA6" w:rsidR="00D7789B" w:rsidRPr="00E233EA" w:rsidRDefault="00D7789B" w:rsidP="00D7789B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  <w:r w:rsidRPr="00E233EA">
        <w:rPr>
          <w:rFonts w:eastAsia="Times New Roman" w:cs="Times New Roman"/>
          <w:b/>
          <w:bCs/>
          <w:color w:val="000000"/>
          <w:szCs w:val="17"/>
          <w:lang w:val="en-US" w:eastAsia="nl-NL"/>
        </w:rPr>
        <w:t xml:space="preserve">Table S3: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>Processing</w:t>
      </w:r>
      <w:r w:rsidR="00B65D02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Report of the library cleaning pipeline, run on the library created by </w:t>
      </w:r>
      <w:proofErr w:type="spellStart"/>
      <w:r w:rsidRPr="00E233EA">
        <w:rPr>
          <w:rFonts w:eastAsia="Times New Roman" w:cs="Times New Roman"/>
          <w:color w:val="000000"/>
          <w:szCs w:val="17"/>
          <w:lang w:val="en-US" w:eastAsia="nl-NL"/>
        </w:rPr>
        <w:t>Corinna</w:t>
      </w:r>
      <w:proofErr w:type="spellEnd"/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proofErr w:type="spellStart"/>
      <w:r w:rsidRPr="00E233EA">
        <w:rPr>
          <w:rFonts w:eastAsia="Times New Roman" w:cs="Times New Roman"/>
          <w:color w:val="000000"/>
          <w:szCs w:val="17"/>
          <w:lang w:val="en-US" w:eastAsia="nl-NL"/>
        </w:rPr>
        <w:t>Brungs</w:t>
      </w:r>
      <w:proofErr w:type="spellEnd"/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et al. 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begin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instrText xml:space="preserve"> ADDIN EN.CITE &lt;EndNote&gt;&lt;Cite&gt;&lt;Author&gt;Brungs&lt;/Author&gt;&lt;Year&gt;2024&lt;/Year&gt;&lt;RecNum&gt;53&lt;/RecNum&gt;&lt;DisplayText&gt;(Brungs et al. 2024)&lt;/DisplayText&gt;&lt;record&gt;&lt;rec-number&gt;53&lt;/rec-number&gt;&lt;foreign-keys&gt;&lt;key app="EN" db-id="wvasxfavjf5asye2pwe5wtev5vzdv5t52ada" timestamp="1717760528"&gt;53&lt;/key&gt;&lt;/foreign-keys&gt;&lt;ref-type name="Journal Article"&gt;17&lt;/ref-type&gt;&lt;contributors&gt;&lt;authors&gt;&lt;author&gt;Brungs, Corinna&lt;/author&gt;&lt;author&gt;Schmid, Robin&lt;/author&gt;&lt;author&gt;Heuckeroth, Steffen&lt;/author&gt;&lt;author&gt;Mazumdar, Aninda&lt;/author&gt;&lt;author&gt;Drexler, Matúš&lt;/author&gt;&lt;author&gt;Šácha, Pavel&lt;/author&gt;&lt;author&gt;Dorrestein, Pieter C&lt;/author&gt;&lt;author&gt;Petras, Daniel&lt;/author&gt;&lt;author&gt;Nothias, Louis-Felix&lt;/author&gt;&lt;author&gt;Nencka, Radim&lt;/author&gt;&lt;/authors&gt;&lt;/contributors&gt;&lt;titles&gt;&lt;title&gt;Efficient generation of open multi-stage fragmentation mass spectral libraries&lt;/title&gt;&lt;/titles&gt;&lt;dates&gt;&lt;year&gt;2024&lt;/year&gt;&lt;/dates&gt;&lt;urls&gt;&lt;/urls&gt;&lt;/record&gt;&lt;/Cite&gt;&lt;/EndNote&gt;</w:instrTex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separate"/>
      </w:r>
      <w:r w:rsidR="009C1C50" w:rsidRPr="00E233EA">
        <w:rPr>
          <w:rFonts w:eastAsia="Times New Roman" w:cs="Times New Roman"/>
          <w:noProof/>
          <w:color w:val="000000"/>
          <w:szCs w:val="17"/>
          <w:lang w:val="en-US" w:eastAsia="nl-NL"/>
        </w:rPr>
        <w:t>(Brungs et al. 2024)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end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.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The library consisting of 177390 was cleaned by the pipeline. For each filter the number of spectra that were affected by the filter is given.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>In total the pipeline removed 58 spectra.</w:t>
      </w:r>
    </w:p>
    <w:p w14:paraId="00A4CF9F" w14:textId="02E97A74" w:rsidR="00D7789B" w:rsidRPr="00E233EA" w:rsidRDefault="00D7789B">
      <w:pPr>
        <w:rPr>
          <w:szCs w:val="17"/>
        </w:rPr>
      </w:pPr>
      <w:r w:rsidRPr="00E233EA">
        <w:rPr>
          <w:szCs w:val="17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  <w:gridCol w:w="1134"/>
        <w:gridCol w:w="1554"/>
      </w:tblGrid>
      <w:tr w:rsidR="00B65D02" w:rsidRPr="00E233EA" w14:paraId="123E92B5" w14:textId="77777777" w:rsidTr="00E233EA">
        <w:tc>
          <w:tcPr>
            <w:tcW w:w="5240" w:type="dxa"/>
          </w:tcPr>
          <w:p w14:paraId="56DBF084" w14:textId="19720F09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filter</w:t>
            </w:r>
          </w:p>
        </w:tc>
        <w:tc>
          <w:tcPr>
            <w:tcW w:w="1134" w:type="dxa"/>
          </w:tcPr>
          <w:p w14:paraId="4EA6E5CC" w14:textId="47B77F4C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Removed spectra</w:t>
            </w:r>
          </w:p>
        </w:tc>
        <w:tc>
          <w:tcPr>
            <w:tcW w:w="1134" w:type="dxa"/>
          </w:tcPr>
          <w:p w14:paraId="73CAA7E3" w14:textId="659B54D5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Changed metadata</w:t>
            </w:r>
          </w:p>
        </w:tc>
        <w:tc>
          <w:tcPr>
            <w:tcW w:w="1554" w:type="dxa"/>
          </w:tcPr>
          <w:p w14:paraId="40979511" w14:textId="1312617F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b/>
                <w:bCs/>
                <w:szCs w:val="17"/>
                <w:lang w:eastAsia="nl-NL"/>
              </w:rPr>
              <w:t>Changed mass spectrum</w:t>
            </w:r>
          </w:p>
        </w:tc>
      </w:tr>
      <w:tr w:rsidR="00B65D02" w:rsidRPr="00E233EA" w14:paraId="31A85E0D" w14:textId="77777777" w:rsidTr="00E233EA">
        <w:tc>
          <w:tcPr>
            <w:tcW w:w="5240" w:type="dxa"/>
          </w:tcPr>
          <w:p w14:paraId="2FEE2E85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parent_mass</w:t>
            </w:r>
            <w:proofErr w:type="spellEnd"/>
          </w:p>
        </w:tc>
        <w:tc>
          <w:tcPr>
            <w:tcW w:w="1134" w:type="dxa"/>
          </w:tcPr>
          <w:p w14:paraId="5F7B64E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BDAE1C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40306</w:t>
            </w:r>
          </w:p>
        </w:tc>
        <w:tc>
          <w:tcPr>
            <w:tcW w:w="1554" w:type="dxa"/>
          </w:tcPr>
          <w:p w14:paraId="3714BD21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4EC459B6" w14:textId="77777777" w:rsidTr="00E233EA">
        <w:tc>
          <w:tcPr>
            <w:tcW w:w="5240" w:type="dxa"/>
          </w:tcPr>
          <w:p w14:paraId="232CE201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retention_index</w:t>
            </w:r>
            <w:proofErr w:type="spellEnd"/>
          </w:p>
        </w:tc>
        <w:tc>
          <w:tcPr>
            <w:tcW w:w="1134" w:type="dxa"/>
          </w:tcPr>
          <w:p w14:paraId="0BE70C92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9D9E61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43597</w:t>
            </w:r>
          </w:p>
        </w:tc>
        <w:tc>
          <w:tcPr>
            <w:tcW w:w="1554" w:type="dxa"/>
          </w:tcPr>
          <w:p w14:paraId="775D3B99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0BC86EAA" w14:textId="77777777" w:rsidTr="00E233EA">
        <w:tc>
          <w:tcPr>
            <w:tcW w:w="5240" w:type="dxa"/>
          </w:tcPr>
          <w:p w14:paraId="5DB28224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retention_time</w:t>
            </w:r>
            <w:proofErr w:type="spellEnd"/>
          </w:p>
        </w:tc>
        <w:tc>
          <w:tcPr>
            <w:tcW w:w="1134" w:type="dxa"/>
          </w:tcPr>
          <w:p w14:paraId="243795EB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37F0EF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76263</w:t>
            </w:r>
          </w:p>
        </w:tc>
        <w:tc>
          <w:tcPr>
            <w:tcW w:w="1554" w:type="dxa"/>
          </w:tcPr>
          <w:p w14:paraId="3C6F1013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56167C0D" w14:textId="77777777" w:rsidTr="00E233EA">
        <w:tc>
          <w:tcPr>
            <w:tcW w:w="5240" w:type="dxa"/>
          </w:tcPr>
          <w:p w14:paraId="234A275B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lean_adduct</w:t>
            </w:r>
            <w:proofErr w:type="spellEnd"/>
          </w:p>
        </w:tc>
        <w:tc>
          <w:tcPr>
            <w:tcW w:w="1134" w:type="dxa"/>
          </w:tcPr>
          <w:p w14:paraId="6ED49F5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DF242F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000</w:t>
            </w:r>
          </w:p>
        </w:tc>
        <w:tc>
          <w:tcPr>
            <w:tcW w:w="1554" w:type="dxa"/>
          </w:tcPr>
          <w:p w14:paraId="020006EE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2BF48847" w14:textId="77777777" w:rsidTr="00E233EA">
        <w:tc>
          <w:tcPr>
            <w:tcW w:w="5240" w:type="dxa"/>
          </w:tcPr>
          <w:p w14:paraId="37A1E34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lean_compound_name</w:t>
            </w:r>
            <w:proofErr w:type="spellEnd"/>
          </w:p>
        </w:tc>
        <w:tc>
          <w:tcPr>
            <w:tcW w:w="1134" w:type="dxa"/>
          </w:tcPr>
          <w:p w14:paraId="5899027E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101849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0153</w:t>
            </w:r>
          </w:p>
        </w:tc>
        <w:tc>
          <w:tcPr>
            <w:tcW w:w="1554" w:type="dxa"/>
          </w:tcPr>
          <w:p w14:paraId="3248BFD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2AADB6FE" w14:textId="77777777" w:rsidTr="00E233EA">
        <w:tc>
          <w:tcPr>
            <w:tcW w:w="5240" w:type="dxa"/>
          </w:tcPr>
          <w:p w14:paraId="5F1CE3B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correct_charge</w:t>
            </w:r>
            <w:proofErr w:type="spellEnd"/>
          </w:p>
        </w:tc>
        <w:tc>
          <w:tcPr>
            <w:tcW w:w="1134" w:type="dxa"/>
          </w:tcPr>
          <w:p w14:paraId="7258FCD2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5AE7E6E5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43597</w:t>
            </w:r>
          </w:p>
        </w:tc>
        <w:tc>
          <w:tcPr>
            <w:tcW w:w="1554" w:type="dxa"/>
          </w:tcPr>
          <w:p w14:paraId="0D91BA8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042B9D1F" w14:textId="77777777" w:rsidTr="00E233EA">
        <w:tc>
          <w:tcPr>
            <w:tcW w:w="5240" w:type="dxa"/>
          </w:tcPr>
          <w:p w14:paraId="655201F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adduct_from_name</w:t>
            </w:r>
            <w:proofErr w:type="spellEnd"/>
          </w:p>
        </w:tc>
        <w:tc>
          <w:tcPr>
            <w:tcW w:w="1134" w:type="dxa"/>
          </w:tcPr>
          <w:p w14:paraId="16225CD1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F4F699C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6</w:t>
            </w:r>
          </w:p>
        </w:tc>
        <w:tc>
          <w:tcPr>
            <w:tcW w:w="1554" w:type="dxa"/>
          </w:tcPr>
          <w:p w14:paraId="64935B8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439503DA" w14:textId="77777777" w:rsidTr="00E233EA">
        <w:tc>
          <w:tcPr>
            <w:tcW w:w="5240" w:type="dxa"/>
          </w:tcPr>
          <w:p w14:paraId="1837558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annotation_from_compound_name</w:t>
            </w:r>
            <w:proofErr w:type="spellEnd"/>
          </w:p>
        </w:tc>
        <w:tc>
          <w:tcPr>
            <w:tcW w:w="1134" w:type="dxa"/>
          </w:tcPr>
          <w:p w14:paraId="1DD8D66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2A6671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9507</w:t>
            </w:r>
          </w:p>
        </w:tc>
        <w:tc>
          <w:tcPr>
            <w:tcW w:w="1554" w:type="dxa"/>
          </w:tcPr>
          <w:p w14:paraId="64CDBB3D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241D1479" w14:textId="77777777" w:rsidTr="00E233EA">
        <w:tc>
          <w:tcPr>
            <w:tcW w:w="5240" w:type="dxa"/>
          </w:tcPr>
          <w:p w14:paraId="46C1A33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formula_from_name</w:t>
            </w:r>
            <w:proofErr w:type="spellEnd"/>
          </w:p>
        </w:tc>
        <w:tc>
          <w:tcPr>
            <w:tcW w:w="1134" w:type="dxa"/>
          </w:tcPr>
          <w:p w14:paraId="0D9FCA8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6296A72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41</w:t>
            </w:r>
          </w:p>
        </w:tc>
        <w:tc>
          <w:tcPr>
            <w:tcW w:w="1554" w:type="dxa"/>
          </w:tcPr>
          <w:p w14:paraId="3DE5633E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5DDC8AB6" w14:textId="77777777" w:rsidTr="00E233EA">
        <w:tc>
          <w:tcPr>
            <w:tcW w:w="5240" w:type="dxa"/>
          </w:tcPr>
          <w:p w14:paraId="0AA71C5C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nchi_from_smiles</w:t>
            </w:r>
            <w:proofErr w:type="spellEnd"/>
          </w:p>
        </w:tc>
        <w:tc>
          <w:tcPr>
            <w:tcW w:w="1134" w:type="dxa"/>
          </w:tcPr>
          <w:p w14:paraId="47F7A3F4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25999C4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2624</w:t>
            </w:r>
          </w:p>
        </w:tc>
        <w:tc>
          <w:tcPr>
            <w:tcW w:w="1554" w:type="dxa"/>
          </w:tcPr>
          <w:p w14:paraId="426CAAAD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52797EBD" w14:textId="77777777" w:rsidTr="00E233EA">
        <w:tc>
          <w:tcPr>
            <w:tcW w:w="5240" w:type="dxa"/>
          </w:tcPr>
          <w:p w14:paraId="70C24D1E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nchikey_from_inchi</w:t>
            </w:r>
            <w:proofErr w:type="spellEnd"/>
          </w:p>
        </w:tc>
        <w:tc>
          <w:tcPr>
            <w:tcW w:w="1134" w:type="dxa"/>
          </w:tcPr>
          <w:p w14:paraId="6915726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6D2D905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</w:t>
            </w:r>
          </w:p>
        </w:tc>
        <w:tc>
          <w:tcPr>
            <w:tcW w:w="1554" w:type="dxa"/>
          </w:tcPr>
          <w:p w14:paraId="11DC7B79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293336E1" w14:textId="77777777" w:rsidTr="00E233EA">
        <w:tc>
          <w:tcPr>
            <w:tcW w:w="5240" w:type="dxa"/>
          </w:tcPr>
          <w:p w14:paraId="19FFF1D4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ionmode</w:t>
            </w:r>
            <w:proofErr w:type="spellEnd"/>
          </w:p>
        </w:tc>
        <w:tc>
          <w:tcPr>
            <w:tcW w:w="1134" w:type="dxa"/>
          </w:tcPr>
          <w:p w14:paraId="0AED0B5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2D8BA5C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37813</w:t>
            </w:r>
          </w:p>
        </w:tc>
        <w:tc>
          <w:tcPr>
            <w:tcW w:w="1554" w:type="dxa"/>
          </w:tcPr>
          <w:p w14:paraId="0F72264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60D98CE5" w14:textId="77777777" w:rsidTr="00E233EA">
        <w:tc>
          <w:tcPr>
            <w:tcW w:w="5240" w:type="dxa"/>
          </w:tcPr>
          <w:p w14:paraId="2CCD1B59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derive_smiles_from_inchi</w:t>
            </w:r>
            <w:proofErr w:type="spellEnd"/>
          </w:p>
        </w:tc>
        <w:tc>
          <w:tcPr>
            <w:tcW w:w="1134" w:type="dxa"/>
          </w:tcPr>
          <w:p w14:paraId="539EF55B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14377D9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8276</w:t>
            </w:r>
          </w:p>
        </w:tc>
        <w:tc>
          <w:tcPr>
            <w:tcW w:w="1554" w:type="dxa"/>
          </w:tcPr>
          <w:p w14:paraId="2FDA32B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3F18C795" w14:textId="77777777" w:rsidTr="00E233EA">
        <w:tc>
          <w:tcPr>
            <w:tcW w:w="5240" w:type="dxa"/>
          </w:tcPr>
          <w:p w14:paraId="14FF2049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inchi</w:t>
            </w:r>
            <w:proofErr w:type="spellEnd"/>
          </w:p>
        </w:tc>
        <w:tc>
          <w:tcPr>
            <w:tcW w:w="1134" w:type="dxa"/>
          </w:tcPr>
          <w:p w14:paraId="1A8643F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BEB5F4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4692</w:t>
            </w:r>
          </w:p>
        </w:tc>
        <w:tc>
          <w:tcPr>
            <w:tcW w:w="1554" w:type="dxa"/>
          </w:tcPr>
          <w:p w14:paraId="7FB43316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6A848FAA" w14:textId="77777777" w:rsidTr="00E233EA">
        <w:tc>
          <w:tcPr>
            <w:tcW w:w="5240" w:type="dxa"/>
          </w:tcPr>
          <w:p w14:paraId="34AD6AE2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inchikey</w:t>
            </w:r>
            <w:proofErr w:type="spellEnd"/>
          </w:p>
        </w:tc>
        <w:tc>
          <w:tcPr>
            <w:tcW w:w="1134" w:type="dxa"/>
          </w:tcPr>
          <w:p w14:paraId="7BEA2C13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61A9DC25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3</w:t>
            </w:r>
          </w:p>
        </w:tc>
        <w:tc>
          <w:tcPr>
            <w:tcW w:w="1554" w:type="dxa"/>
          </w:tcPr>
          <w:p w14:paraId="4C6F7266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0D851055" w14:textId="77777777" w:rsidTr="00E233EA">
        <w:tc>
          <w:tcPr>
            <w:tcW w:w="5240" w:type="dxa"/>
          </w:tcPr>
          <w:p w14:paraId="7A885A13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harmonize_undefined_smiles</w:t>
            </w:r>
            <w:proofErr w:type="spellEnd"/>
          </w:p>
        </w:tc>
        <w:tc>
          <w:tcPr>
            <w:tcW w:w="1134" w:type="dxa"/>
          </w:tcPr>
          <w:p w14:paraId="5BF48BA1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F9D7BB9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60289</w:t>
            </w:r>
          </w:p>
        </w:tc>
        <w:tc>
          <w:tcPr>
            <w:tcW w:w="1554" w:type="dxa"/>
          </w:tcPr>
          <w:p w14:paraId="67A0590C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7A41AAD5" w14:textId="77777777" w:rsidTr="00E233EA">
        <w:tc>
          <w:tcPr>
            <w:tcW w:w="5240" w:type="dxa"/>
          </w:tcPr>
          <w:p w14:paraId="44D040BB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normalize_intensities</w:t>
            </w:r>
            <w:proofErr w:type="spellEnd"/>
          </w:p>
        </w:tc>
        <w:tc>
          <w:tcPr>
            <w:tcW w:w="1134" w:type="dxa"/>
          </w:tcPr>
          <w:p w14:paraId="04501416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F1F54C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40042664" w14:textId="385CCD83" w:rsidR="00B65D02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29046</w:t>
            </w:r>
          </w:p>
        </w:tc>
      </w:tr>
      <w:tr w:rsidR="00B65D02" w:rsidRPr="00E233EA" w14:paraId="6FC9D781" w14:textId="77777777" w:rsidTr="00E233EA">
        <w:tc>
          <w:tcPr>
            <w:tcW w:w="5240" w:type="dxa"/>
          </w:tcPr>
          <w:p w14:paraId="4443ABC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adduct_and_parent_mass_based_on_smiles</w:t>
            </w:r>
            <w:proofErr w:type="spellEnd"/>
          </w:p>
        </w:tc>
        <w:tc>
          <w:tcPr>
            <w:tcW w:w="1134" w:type="dxa"/>
          </w:tcPr>
          <w:p w14:paraId="732201FA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AB2CA5B" w14:textId="3149BEF0" w:rsidR="00B65D02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520</w:t>
            </w:r>
          </w:p>
        </w:tc>
        <w:tc>
          <w:tcPr>
            <w:tcW w:w="1554" w:type="dxa"/>
          </w:tcPr>
          <w:p w14:paraId="3809ECA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05516C42" w14:textId="77777777" w:rsidTr="00E233EA">
        <w:tc>
          <w:tcPr>
            <w:tcW w:w="5240" w:type="dxa"/>
          </w:tcPr>
          <w:p w14:paraId="2D5D5937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inchi_inchikey_smiles</w:t>
            </w:r>
            <w:proofErr w:type="spellEnd"/>
          </w:p>
        </w:tc>
        <w:tc>
          <w:tcPr>
            <w:tcW w:w="1134" w:type="dxa"/>
          </w:tcPr>
          <w:p w14:paraId="71345570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7FBEAE4F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77</w:t>
            </w:r>
          </w:p>
        </w:tc>
        <w:tc>
          <w:tcPr>
            <w:tcW w:w="1554" w:type="dxa"/>
          </w:tcPr>
          <w:p w14:paraId="5131FA05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B65D02" w:rsidRPr="00E233EA" w14:paraId="2C2E16CA" w14:textId="77777777" w:rsidTr="00E233EA">
        <w:tc>
          <w:tcPr>
            <w:tcW w:w="5240" w:type="dxa"/>
          </w:tcPr>
          <w:p w14:paraId="1FB2DCAC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not_matching_annotation</w:t>
            </w:r>
            <w:proofErr w:type="spellEnd"/>
          </w:p>
        </w:tc>
        <w:tc>
          <w:tcPr>
            <w:tcW w:w="1134" w:type="dxa"/>
          </w:tcPr>
          <w:p w14:paraId="2BC86AE8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2BA1781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43</w:t>
            </w:r>
          </w:p>
        </w:tc>
        <w:tc>
          <w:tcPr>
            <w:tcW w:w="1554" w:type="dxa"/>
          </w:tcPr>
          <w:p w14:paraId="782485CE" w14:textId="77777777" w:rsidR="00B65D02" w:rsidRPr="00E233EA" w:rsidRDefault="00B65D02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7B65152E" w14:textId="77777777" w:rsidTr="00E233EA">
        <w:tc>
          <w:tcPr>
            <w:tcW w:w="5240" w:type="dxa"/>
          </w:tcPr>
          <w:p w14:paraId="7F2D0D09" w14:textId="17454AB8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smiles_of_salts</w:t>
            </w:r>
            <w:proofErr w:type="spellEnd"/>
          </w:p>
        </w:tc>
        <w:tc>
          <w:tcPr>
            <w:tcW w:w="1134" w:type="dxa"/>
          </w:tcPr>
          <w:p w14:paraId="7E5A014F" w14:textId="16FF39C4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5DF13B65" w14:textId="3A2F9469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855</w:t>
            </w:r>
          </w:p>
        </w:tc>
        <w:tc>
          <w:tcPr>
            <w:tcW w:w="1554" w:type="dxa"/>
          </w:tcPr>
          <w:p w14:paraId="0A8069BC" w14:textId="6CDF1AE6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F04BEEA" w14:textId="77777777" w:rsidTr="00E233EA">
        <w:tc>
          <w:tcPr>
            <w:tcW w:w="5240" w:type="dxa"/>
          </w:tcPr>
          <w:p w14:paraId="6FEA7547" w14:textId="1D8C735E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correct_ionmode</w:t>
            </w:r>
            <w:proofErr w:type="spellEnd"/>
          </w:p>
        </w:tc>
        <w:tc>
          <w:tcPr>
            <w:tcW w:w="1134" w:type="dxa"/>
          </w:tcPr>
          <w:p w14:paraId="10A21078" w14:textId="219D9C5F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2531</w:t>
            </w:r>
          </w:p>
        </w:tc>
        <w:tc>
          <w:tcPr>
            <w:tcW w:w="1134" w:type="dxa"/>
          </w:tcPr>
          <w:p w14:paraId="345E7FD2" w14:textId="1D773000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285A65EB" w14:textId="4432DB65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883E91E" w14:textId="77777777" w:rsidTr="00E233EA">
        <w:tc>
          <w:tcPr>
            <w:tcW w:w="5240" w:type="dxa"/>
          </w:tcPr>
          <w:p w14:paraId="641CE8FA" w14:textId="18989A50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correct_ms_level</w:t>
            </w:r>
            <w:proofErr w:type="spellEnd"/>
          </w:p>
        </w:tc>
        <w:tc>
          <w:tcPr>
            <w:tcW w:w="1134" w:type="dxa"/>
          </w:tcPr>
          <w:p w14:paraId="4422B415" w14:textId="7D465398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17396</w:t>
            </w:r>
          </w:p>
        </w:tc>
        <w:tc>
          <w:tcPr>
            <w:tcW w:w="1134" w:type="dxa"/>
          </w:tcPr>
          <w:p w14:paraId="02636DBD" w14:textId="7A2D421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3B75928C" w14:textId="0422BC2B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4A0F2EFF" w14:textId="77777777" w:rsidTr="00E233EA">
        <w:tc>
          <w:tcPr>
            <w:tcW w:w="5240" w:type="dxa"/>
          </w:tcPr>
          <w:p w14:paraId="6792EFB9" w14:textId="6DEB5C67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matching_adduct_precursor_mz_parent_mass</w:t>
            </w:r>
            <w:proofErr w:type="spellEnd"/>
          </w:p>
        </w:tc>
        <w:tc>
          <w:tcPr>
            <w:tcW w:w="1134" w:type="dxa"/>
          </w:tcPr>
          <w:p w14:paraId="0B038585" w14:textId="67C351A9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5020</w:t>
            </w:r>
          </w:p>
        </w:tc>
        <w:tc>
          <w:tcPr>
            <w:tcW w:w="1134" w:type="dxa"/>
          </w:tcPr>
          <w:p w14:paraId="2125F5B7" w14:textId="52CCF431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48504260" w14:textId="52BC24A0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1FDD1510" w14:textId="77777777" w:rsidTr="00E233EA">
        <w:tc>
          <w:tcPr>
            <w:tcW w:w="5240" w:type="dxa"/>
          </w:tcPr>
          <w:p w14:paraId="438AC979" w14:textId="2786FC86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parent_mass_match_smiles</w:t>
            </w:r>
            <w:proofErr w:type="spellEnd"/>
          </w:p>
        </w:tc>
        <w:tc>
          <w:tcPr>
            <w:tcW w:w="1134" w:type="dxa"/>
          </w:tcPr>
          <w:p w14:paraId="3E6002D2" w14:textId="0D1A2183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16</w:t>
            </w:r>
          </w:p>
        </w:tc>
        <w:tc>
          <w:tcPr>
            <w:tcW w:w="1134" w:type="dxa"/>
          </w:tcPr>
          <w:p w14:paraId="0459004B" w14:textId="749AFB5D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656CF417" w14:textId="319EBFCB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4160B28" w14:textId="77777777" w:rsidTr="00E233EA">
        <w:tc>
          <w:tcPr>
            <w:tcW w:w="5240" w:type="dxa"/>
          </w:tcPr>
          <w:p w14:paraId="7F7DC034" w14:textId="0E44E53D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precursor_mz</w:t>
            </w:r>
            <w:proofErr w:type="spellEnd"/>
          </w:p>
        </w:tc>
        <w:tc>
          <w:tcPr>
            <w:tcW w:w="1134" w:type="dxa"/>
          </w:tcPr>
          <w:p w14:paraId="16439057" w14:textId="1D1E5BC4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3291</w:t>
            </w:r>
          </w:p>
        </w:tc>
        <w:tc>
          <w:tcPr>
            <w:tcW w:w="1134" w:type="dxa"/>
          </w:tcPr>
          <w:p w14:paraId="3905206A" w14:textId="676FB038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4B94EF0" w14:textId="18DF21DD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11F66B2F" w14:textId="77777777" w:rsidTr="00E233EA">
        <w:tc>
          <w:tcPr>
            <w:tcW w:w="5240" w:type="dxa"/>
          </w:tcPr>
          <w:p w14:paraId="7CB6B952" w14:textId="2B96472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valid_annotation</w:t>
            </w:r>
            <w:proofErr w:type="spellEnd"/>
          </w:p>
        </w:tc>
        <w:tc>
          <w:tcPr>
            <w:tcW w:w="1134" w:type="dxa"/>
          </w:tcPr>
          <w:p w14:paraId="08F07D0C" w14:textId="6C8A0526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2616</w:t>
            </w:r>
          </w:p>
        </w:tc>
        <w:tc>
          <w:tcPr>
            <w:tcW w:w="1134" w:type="dxa"/>
          </w:tcPr>
          <w:p w14:paraId="0CF9EB63" w14:textId="0E41CD46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6AC7E704" w14:textId="1C601F39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39001FB7" w14:textId="77777777" w:rsidTr="00E233EA">
        <w:tc>
          <w:tcPr>
            <w:tcW w:w="5240" w:type="dxa"/>
          </w:tcPr>
          <w:p w14:paraId="357A9EC0" w14:textId="7B6B7670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make_charge_int</w:t>
            </w:r>
            <w:proofErr w:type="spellEnd"/>
          </w:p>
        </w:tc>
        <w:tc>
          <w:tcPr>
            <w:tcW w:w="1134" w:type="dxa"/>
          </w:tcPr>
          <w:p w14:paraId="3C28F9D3" w14:textId="263D0106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0B04F7D6" w14:textId="47D03EC1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58A47A99" w14:textId="11F35E02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A14C222" w14:textId="77777777" w:rsidTr="00E233EA">
        <w:tc>
          <w:tcPr>
            <w:tcW w:w="5240" w:type="dxa"/>
          </w:tcPr>
          <w:p w14:paraId="54CD8B0B" w14:textId="4716DEB9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compound_name</w:t>
            </w:r>
            <w:proofErr w:type="spellEnd"/>
          </w:p>
        </w:tc>
        <w:tc>
          <w:tcPr>
            <w:tcW w:w="1134" w:type="dxa"/>
          </w:tcPr>
          <w:p w14:paraId="6C5BFD7C" w14:textId="5102CF5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0186BBF" w14:textId="7E721C6D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63EA2EDD" w14:textId="3834388D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7EC870A5" w14:textId="77777777" w:rsidTr="00E233EA">
        <w:tc>
          <w:tcPr>
            <w:tcW w:w="5240" w:type="dxa"/>
          </w:tcPr>
          <w:p w14:paraId="796850C3" w14:textId="75833B31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interpret_pepmass</w:t>
            </w:r>
            <w:proofErr w:type="spellEnd"/>
          </w:p>
        </w:tc>
        <w:tc>
          <w:tcPr>
            <w:tcW w:w="1134" w:type="dxa"/>
          </w:tcPr>
          <w:p w14:paraId="31EF54CF" w14:textId="2127CDF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4595485D" w14:textId="4D42FF7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0B05F659" w14:textId="7753D028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65F4EA99" w14:textId="77777777" w:rsidTr="00E233EA">
        <w:tc>
          <w:tcPr>
            <w:tcW w:w="5240" w:type="dxa"/>
          </w:tcPr>
          <w:p w14:paraId="6A96729C" w14:textId="0183D241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add_precursor_mz</w:t>
            </w:r>
            <w:proofErr w:type="spellEnd"/>
          </w:p>
        </w:tc>
        <w:tc>
          <w:tcPr>
            <w:tcW w:w="1134" w:type="dxa"/>
          </w:tcPr>
          <w:p w14:paraId="28B7B080" w14:textId="79B7B9CF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9FAF292" w14:textId="3AE1BEE1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B389D3D" w14:textId="08185CF9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217F363F" w14:textId="77777777" w:rsidTr="00E233EA">
        <w:tc>
          <w:tcPr>
            <w:tcW w:w="5240" w:type="dxa"/>
          </w:tcPr>
          <w:p w14:paraId="7FD8EDAF" w14:textId="61F436DA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quire_matching_adduct_and_ionmode</w:t>
            </w:r>
            <w:proofErr w:type="spellEnd"/>
          </w:p>
        </w:tc>
        <w:tc>
          <w:tcPr>
            <w:tcW w:w="1134" w:type="dxa"/>
          </w:tcPr>
          <w:p w14:paraId="40234750" w14:textId="3DF5AF2E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2473A1E7" w14:textId="78EBDC45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0316EC98" w14:textId="1FFAC11C" w:rsidR="00621A9E" w:rsidRPr="00E233EA" w:rsidRDefault="00621A9E" w:rsidP="00B65D02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  <w:tr w:rsidR="00621A9E" w:rsidRPr="00E233EA" w14:paraId="6D66EC9A" w14:textId="77777777" w:rsidTr="00E233EA">
        <w:tc>
          <w:tcPr>
            <w:tcW w:w="5240" w:type="dxa"/>
          </w:tcPr>
          <w:p w14:paraId="2850DD1E" w14:textId="2C1F8E87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proofErr w:type="spellStart"/>
            <w:r w:rsidRPr="00E233EA">
              <w:rPr>
                <w:rFonts w:eastAsia="Times New Roman" w:cs="Courier New"/>
                <w:szCs w:val="17"/>
                <w:lang w:eastAsia="nl-NL"/>
              </w:rPr>
              <w:t>repair_parent_mass_is_molar_mass</w:t>
            </w:r>
            <w:proofErr w:type="spellEnd"/>
          </w:p>
        </w:tc>
        <w:tc>
          <w:tcPr>
            <w:tcW w:w="1134" w:type="dxa"/>
          </w:tcPr>
          <w:p w14:paraId="413F844A" w14:textId="51ABA616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134" w:type="dxa"/>
          </w:tcPr>
          <w:p w14:paraId="3CC2F428" w14:textId="410F7A0D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  <w:tc>
          <w:tcPr>
            <w:tcW w:w="1554" w:type="dxa"/>
          </w:tcPr>
          <w:p w14:paraId="1E1D843D" w14:textId="09CA1952" w:rsidR="00621A9E" w:rsidRPr="00E233EA" w:rsidRDefault="00621A9E" w:rsidP="00621A9E">
            <w:pPr>
              <w:wordWrap w:val="0"/>
              <w:rPr>
                <w:rFonts w:eastAsia="Times New Roman" w:cs="Courier New"/>
                <w:szCs w:val="17"/>
                <w:lang w:eastAsia="nl-NL"/>
              </w:rPr>
            </w:pPr>
            <w:r w:rsidRPr="00E233EA">
              <w:rPr>
                <w:rFonts w:eastAsia="Times New Roman" w:cs="Courier New"/>
                <w:szCs w:val="17"/>
                <w:lang w:eastAsia="nl-NL"/>
              </w:rPr>
              <w:t>0</w:t>
            </w:r>
          </w:p>
        </w:tc>
      </w:tr>
    </w:tbl>
    <w:p w14:paraId="3BB64008" w14:textId="77777777" w:rsidR="00B65D02" w:rsidRPr="00E233EA" w:rsidRDefault="00B65D02" w:rsidP="00B65D02">
      <w:pPr>
        <w:spacing w:after="0" w:line="240" w:lineRule="auto"/>
        <w:rPr>
          <w:rFonts w:eastAsia="Times New Roman" w:cs="Times New Roman"/>
          <w:b/>
          <w:bCs/>
          <w:color w:val="000000"/>
          <w:szCs w:val="17"/>
          <w:lang w:val="en-US" w:eastAsia="nl-NL"/>
        </w:rPr>
      </w:pPr>
    </w:p>
    <w:p w14:paraId="2BB4DD27" w14:textId="31DA450C" w:rsidR="00B65D02" w:rsidRPr="00E233EA" w:rsidRDefault="00B65D02" w:rsidP="00B65D02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  <w:r w:rsidRPr="00E233EA">
        <w:rPr>
          <w:rFonts w:eastAsia="Times New Roman" w:cs="Times New Roman"/>
          <w:b/>
          <w:bCs/>
          <w:color w:val="000000"/>
          <w:szCs w:val="17"/>
          <w:lang w:val="en-US" w:eastAsia="nl-NL"/>
        </w:rPr>
        <w:t xml:space="preserve">Table S4: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Processing Report of the library cleaning pipeline, run on the </w:t>
      </w:r>
      <w:proofErr w:type="spellStart"/>
      <w:r w:rsidRPr="00E233EA">
        <w:rPr>
          <w:rFonts w:eastAsia="Times New Roman" w:cs="Times New Roman"/>
          <w:color w:val="000000"/>
          <w:szCs w:val="17"/>
          <w:lang w:val="en-US" w:eastAsia="nl-NL"/>
        </w:rPr>
        <w:t>Mo</w:t>
      </w:r>
      <w:r w:rsidR="0055425F" w:rsidRPr="00E233EA">
        <w:rPr>
          <w:rFonts w:eastAsia="Times New Roman" w:cs="Times New Roman"/>
          <w:color w:val="000000"/>
          <w:szCs w:val="17"/>
          <w:lang w:val="en-US" w:eastAsia="nl-NL"/>
        </w:rPr>
        <w:t>NA</w:t>
      </w:r>
      <w:proofErr w:type="spellEnd"/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Library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begin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instrText xml:space="preserve"> ADDIN EN.CITE &lt;EndNote&gt;&lt;Cite ExcludeAuth="1" ExcludeYear="1"&gt;&lt;RecNum&gt;52&lt;/RecNum&gt;&lt;DisplayText&gt;(MoNA. Massbank of north america. )&lt;/DisplayText&gt;&lt;record&gt;&lt;rec-number&gt;52&lt;/rec-number&gt;&lt;foreign-keys&gt;&lt;key app="EN" db-id="wvasxfavjf5asye2pwe5wtev5vzdv5t52ada" timestamp="1717760007"&gt;52&lt;/key&gt;&lt;/foreign-keys&gt;&lt;ref-type name="Web Page"&gt;12&lt;/ref-type&gt;&lt;contributors&gt;&lt;/contributors&gt;&lt;titles&gt;&lt;title&gt;MoNA. Massbank of north america. &lt;/title&gt;&lt;/titles&gt;&lt;number&gt;27-05-2024&lt;/number&gt;&lt;dates&gt;&lt;/dates&gt;&lt;urls&gt;&lt;related-urls&gt;&lt;url&gt;https://mona.fiehnlab.ucdavis.edu/&lt;/url&gt;&lt;/related-urls&gt;&lt;/urls&gt;&lt;/record&gt;&lt;/Cite&gt;&lt;/EndNote&gt;</w:instrTex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separate"/>
      </w:r>
      <w:r w:rsidR="009C1C50" w:rsidRPr="00E233EA">
        <w:rPr>
          <w:rFonts w:eastAsia="Times New Roman" w:cs="Times New Roman"/>
          <w:noProof/>
          <w:color w:val="000000"/>
          <w:szCs w:val="17"/>
          <w:lang w:val="en-US" w:eastAsia="nl-NL"/>
        </w:rPr>
        <w:t>(MoNA. Massbank of north america. )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end"/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. The library consisting of 160993 was cleaned by the pipeline. For each filter the number of spectra that were affected by the filter is given.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>In total the pipeline removed 311</w:t>
      </w:r>
      <w:r w:rsidR="0053642A" w:rsidRPr="00E233EA">
        <w:rPr>
          <w:rFonts w:eastAsia="Times New Roman" w:cs="Times New Roman"/>
          <w:color w:val="000000"/>
          <w:szCs w:val="17"/>
          <w:lang w:val="nl-NL" w:eastAsia="nl-NL"/>
        </w:rPr>
        <w:t>70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 xml:space="preserve"> spectra.</w:t>
      </w:r>
    </w:p>
    <w:p w14:paraId="520B6F1C" w14:textId="408A3991" w:rsidR="00B65D02" w:rsidRPr="00E233EA" w:rsidRDefault="00B65D02">
      <w:pPr>
        <w:rPr>
          <w:szCs w:val="17"/>
        </w:rPr>
      </w:pPr>
      <w:r w:rsidRPr="00E233EA">
        <w:rPr>
          <w:szCs w:val="17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  <w:gridCol w:w="1134"/>
        <w:gridCol w:w="1554"/>
      </w:tblGrid>
      <w:tr w:rsidR="00B65D02" w:rsidRPr="00E233EA" w14:paraId="61D64702" w14:textId="77777777" w:rsidTr="00E233EA">
        <w:tc>
          <w:tcPr>
            <w:tcW w:w="5240" w:type="dxa"/>
          </w:tcPr>
          <w:p w14:paraId="63170576" w14:textId="566BA5DE" w:rsidR="00B65D02" w:rsidRPr="00E233EA" w:rsidRDefault="00B65D02" w:rsidP="00B65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b/>
                <w:bCs/>
                <w:sz w:val="17"/>
                <w:szCs w:val="17"/>
                <w:lang w:val="en-GB"/>
              </w:rPr>
              <w:t>filter</w:t>
            </w:r>
          </w:p>
        </w:tc>
        <w:tc>
          <w:tcPr>
            <w:tcW w:w="1134" w:type="dxa"/>
          </w:tcPr>
          <w:p w14:paraId="05396699" w14:textId="7AC70AFD" w:rsidR="00B65D02" w:rsidRPr="00E233EA" w:rsidRDefault="00B65D02" w:rsidP="00B65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b/>
                <w:bCs/>
                <w:sz w:val="17"/>
                <w:szCs w:val="17"/>
              </w:rPr>
              <w:t>R</w:t>
            </w:r>
            <w:proofErr w:type="spellStart"/>
            <w:r w:rsidRPr="00E233EA">
              <w:rPr>
                <w:rFonts w:ascii="Verdana" w:hAnsi="Verdana"/>
                <w:b/>
                <w:bCs/>
                <w:sz w:val="17"/>
                <w:szCs w:val="17"/>
                <w:lang w:val="en-GB"/>
              </w:rPr>
              <w:t>emoved</w:t>
            </w:r>
            <w:proofErr w:type="spellEnd"/>
            <w:r w:rsidRPr="00E233EA">
              <w:rPr>
                <w:rFonts w:ascii="Verdana" w:hAnsi="Verdana"/>
                <w:b/>
                <w:bCs/>
                <w:sz w:val="17"/>
                <w:szCs w:val="17"/>
              </w:rPr>
              <w:t xml:space="preserve"> spectra</w:t>
            </w:r>
          </w:p>
        </w:tc>
        <w:tc>
          <w:tcPr>
            <w:tcW w:w="1134" w:type="dxa"/>
          </w:tcPr>
          <w:p w14:paraId="0621B030" w14:textId="40FD87D8" w:rsidR="00B65D02" w:rsidRPr="00E233EA" w:rsidRDefault="00B65D02" w:rsidP="00B65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b/>
                <w:bCs/>
                <w:sz w:val="17"/>
                <w:szCs w:val="17"/>
              </w:rPr>
              <w:t>Changed metadata</w:t>
            </w:r>
          </w:p>
        </w:tc>
        <w:tc>
          <w:tcPr>
            <w:tcW w:w="1554" w:type="dxa"/>
          </w:tcPr>
          <w:p w14:paraId="5570C22E" w14:textId="59512DBA" w:rsidR="00B65D02" w:rsidRPr="00E233EA" w:rsidRDefault="00B65D02" w:rsidP="00B65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b/>
                <w:bCs/>
                <w:sz w:val="17"/>
                <w:szCs w:val="17"/>
              </w:rPr>
              <w:t>Changed mass spectrum</w:t>
            </w:r>
          </w:p>
        </w:tc>
      </w:tr>
      <w:tr w:rsidR="00B65D02" w:rsidRPr="00E233EA" w14:paraId="73E31C8B" w14:textId="77777777" w:rsidTr="00E233EA">
        <w:tc>
          <w:tcPr>
            <w:tcW w:w="5240" w:type="dxa"/>
          </w:tcPr>
          <w:p w14:paraId="54BB4AF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add_parent_mass</w:t>
            </w:r>
            <w:proofErr w:type="spellEnd"/>
          </w:p>
        </w:tc>
        <w:tc>
          <w:tcPr>
            <w:tcW w:w="1134" w:type="dxa"/>
          </w:tcPr>
          <w:p w14:paraId="3037506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51355A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92402</w:t>
            </w:r>
          </w:p>
        </w:tc>
        <w:tc>
          <w:tcPr>
            <w:tcW w:w="1554" w:type="dxa"/>
          </w:tcPr>
          <w:p w14:paraId="61C8EAC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498E0D5C" w14:textId="77777777" w:rsidTr="00E233EA">
        <w:tc>
          <w:tcPr>
            <w:tcW w:w="5240" w:type="dxa"/>
          </w:tcPr>
          <w:p w14:paraId="6ACAFB4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add_retention_index</w:t>
            </w:r>
            <w:proofErr w:type="spellEnd"/>
          </w:p>
        </w:tc>
        <w:tc>
          <w:tcPr>
            <w:tcW w:w="1134" w:type="dxa"/>
          </w:tcPr>
          <w:p w14:paraId="0817AE17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0F7E583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96350</w:t>
            </w:r>
          </w:p>
        </w:tc>
        <w:tc>
          <w:tcPr>
            <w:tcW w:w="1554" w:type="dxa"/>
          </w:tcPr>
          <w:p w14:paraId="7D0BD24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18D4DBF1" w14:textId="77777777" w:rsidTr="00E233EA">
        <w:tc>
          <w:tcPr>
            <w:tcW w:w="5240" w:type="dxa"/>
          </w:tcPr>
          <w:p w14:paraId="69A3651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add_retention_time</w:t>
            </w:r>
            <w:proofErr w:type="spellEnd"/>
          </w:p>
        </w:tc>
        <w:tc>
          <w:tcPr>
            <w:tcW w:w="1134" w:type="dxa"/>
          </w:tcPr>
          <w:p w14:paraId="3C6A78C0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BA7439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96350</w:t>
            </w:r>
          </w:p>
        </w:tc>
        <w:tc>
          <w:tcPr>
            <w:tcW w:w="1554" w:type="dxa"/>
          </w:tcPr>
          <w:p w14:paraId="3AD858D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5D1B697D" w14:textId="77777777" w:rsidTr="00E233EA">
        <w:tc>
          <w:tcPr>
            <w:tcW w:w="5240" w:type="dxa"/>
          </w:tcPr>
          <w:p w14:paraId="390669F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clean_adduct</w:t>
            </w:r>
            <w:proofErr w:type="spellEnd"/>
          </w:p>
        </w:tc>
        <w:tc>
          <w:tcPr>
            <w:tcW w:w="1134" w:type="dxa"/>
          </w:tcPr>
          <w:p w14:paraId="461D0D0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638920D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241</w:t>
            </w:r>
          </w:p>
        </w:tc>
        <w:tc>
          <w:tcPr>
            <w:tcW w:w="1554" w:type="dxa"/>
          </w:tcPr>
          <w:p w14:paraId="1EBD3EB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018A6F1C" w14:textId="77777777" w:rsidTr="00E233EA">
        <w:tc>
          <w:tcPr>
            <w:tcW w:w="5240" w:type="dxa"/>
          </w:tcPr>
          <w:p w14:paraId="7FAAC20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clean_compound_name</w:t>
            </w:r>
            <w:proofErr w:type="spellEnd"/>
          </w:p>
        </w:tc>
        <w:tc>
          <w:tcPr>
            <w:tcW w:w="1134" w:type="dxa"/>
          </w:tcPr>
          <w:p w14:paraId="54E2ED7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20BD0DE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58</w:t>
            </w:r>
          </w:p>
        </w:tc>
        <w:tc>
          <w:tcPr>
            <w:tcW w:w="1554" w:type="dxa"/>
          </w:tcPr>
          <w:p w14:paraId="0FCB33A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6350FAA2" w14:textId="77777777" w:rsidTr="00E233EA">
        <w:tc>
          <w:tcPr>
            <w:tcW w:w="5240" w:type="dxa"/>
          </w:tcPr>
          <w:p w14:paraId="36D530E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correct_charge</w:t>
            </w:r>
            <w:proofErr w:type="spellEnd"/>
          </w:p>
        </w:tc>
        <w:tc>
          <w:tcPr>
            <w:tcW w:w="1134" w:type="dxa"/>
          </w:tcPr>
          <w:p w14:paraId="2BC2F74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719605E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96350</w:t>
            </w:r>
          </w:p>
        </w:tc>
        <w:tc>
          <w:tcPr>
            <w:tcW w:w="1554" w:type="dxa"/>
          </w:tcPr>
          <w:p w14:paraId="236E8E2C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6F3B27CF" w14:textId="77777777" w:rsidTr="00E233EA">
        <w:tc>
          <w:tcPr>
            <w:tcW w:w="5240" w:type="dxa"/>
          </w:tcPr>
          <w:p w14:paraId="34AC121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formula_from_name</w:t>
            </w:r>
            <w:proofErr w:type="spellEnd"/>
          </w:p>
        </w:tc>
        <w:tc>
          <w:tcPr>
            <w:tcW w:w="1134" w:type="dxa"/>
          </w:tcPr>
          <w:p w14:paraId="483EABC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2751170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53</w:t>
            </w:r>
          </w:p>
        </w:tc>
        <w:tc>
          <w:tcPr>
            <w:tcW w:w="1554" w:type="dxa"/>
          </w:tcPr>
          <w:p w14:paraId="6CED860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1AD5973E" w14:textId="77777777" w:rsidTr="00E233EA">
        <w:tc>
          <w:tcPr>
            <w:tcW w:w="5240" w:type="dxa"/>
          </w:tcPr>
          <w:p w14:paraId="4B7320D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inchikey_from_inchi</w:t>
            </w:r>
            <w:proofErr w:type="spellEnd"/>
          </w:p>
        </w:tc>
        <w:tc>
          <w:tcPr>
            <w:tcW w:w="1134" w:type="dxa"/>
          </w:tcPr>
          <w:p w14:paraId="1ABECC1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24A76F5C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204</w:t>
            </w:r>
          </w:p>
        </w:tc>
        <w:tc>
          <w:tcPr>
            <w:tcW w:w="1554" w:type="dxa"/>
          </w:tcPr>
          <w:p w14:paraId="4667E55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308DE1E2" w14:textId="77777777" w:rsidTr="00E233EA">
        <w:tc>
          <w:tcPr>
            <w:tcW w:w="5240" w:type="dxa"/>
          </w:tcPr>
          <w:p w14:paraId="0F17E33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smiles_from_inchi</w:t>
            </w:r>
            <w:proofErr w:type="spellEnd"/>
          </w:p>
        </w:tc>
        <w:tc>
          <w:tcPr>
            <w:tcW w:w="1134" w:type="dxa"/>
          </w:tcPr>
          <w:p w14:paraId="2273951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472B2F0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16</w:t>
            </w:r>
          </w:p>
        </w:tc>
        <w:tc>
          <w:tcPr>
            <w:tcW w:w="1554" w:type="dxa"/>
          </w:tcPr>
          <w:p w14:paraId="5EB7142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555FEA55" w14:textId="77777777" w:rsidTr="00E233EA">
        <w:tc>
          <w:tcPr>
            <w:tcW w:w="5240" w:type="dxa"/>
          </w:tcPr>
          <w:p w14:paraId="4E1F654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harmonize_undefined_inchi</w:t>
            </w:r>
            <w:proofErr w:type="spellEnd"/>
          </w:p>
        </w:tc>
        <w:tc>
          <w:tcPr>
            <w:tcW w:w="1134" w:type="dxa"/>
          </w:tcPr>
          <w:p w14:paraId="257D4E4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32FD7F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437</w:t>
            </w:r>
          </w:p>
        </w:tc>
        <w:tc>
          <w:tcPr>
            <w:tcW w:w="1554" w:type="dxa"/>
          </w:tcPr>
          <w:p w14:paraId="6D7C51E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BD445BB" w14:textId="77777777" w:rsidTr="00E233EA">
        <w:tc>
          <w:tcPr>
            <w:tcW w:w="5240" w:type="dxa"/>
          </w:tcPr>
          <w:p w14:paraId="5BAD94D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harmonize_undefined_inchikey</w:t>
            </w:r>
            <w:proofErr w:type="spellEnd"/>
          </w:p>
        </w:tc>
        <w:tc>
          <w:tcPr>
            <w:tcW w:w="1134" w:type="dxa"/>
          </w:tcPr>
          <w:p w14:paraId="2D33233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1DDBCB0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641</w:t>
            </w:r>
          </w:p>
        </w:tc>
        <w:tc>
          <w:tcPr>
            <w:tcW w:w="1554" w:type="dxa"/>
          </w:tcPr>
          <w:p w14:paraId="1408ACA7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4DD19DCC" w14:textId="77777777" w:rsidTr="00E233EA">
        <w:tc>
          <w:tcPr>
            <w:tcW w:w="5240" w:type="dxa"/>
          </w:tcPr>
          <w:p w14:paraId="0983E03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harmonize_undefined_smiles</w:t>
            </w:r>
            <w:proofErr w:type="spellEnd"/>
          </w:p>
        </w:tc>
        <w:tc>
          <w:tcPr>
            <w:tcW w:w="1134" w:type="dxa"/>
          </w:tcPr>
          <w:p w14:paraId="233D6A2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061F5C8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363</w:t>
            </w:r>
          </w:p>
        </w:tc>
        <w:tc>
          <w:tcPr>
            <w:tcW w:w="1554" w:type="dxa"/>
          </w:tcPr>
          <w:p w14:paraId="7C2C62A7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29452AF" w14:textId="77777777" w:rsidTr="00E233EA">
        <w:tc>
          <w:tcPr>
            <w:tcW w:w="5240" w:type="dxa"/>
          </w:tcPr>
          <w:p w14:paraId="7D9F822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normalize_intensities</w:t>
            </w:r>
            <w:proofErr w:type="spellEnd"/>
          </w:p>
        </w:tc>
        <w:tc>
          <w:tcPr>
            <w:tcW w:w="1134" w:type="dxa"/>
          </w:tcPr>
          <w:p w14:paraId="6B50492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0214939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6A6E3FD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86215</w:t>
            </w:r>
          </w:p>
        </w:tc>
      </w:tr>
      <w:tr w:rsidR="00B65D02" w:rsidRPr="00E233EA" w14:paraId="354EAB49" w14:textId="77777777" w:rsidTr="00E233EA">
        <w:tc>
          <w:tcPr>
            <w:tcW w:w="5240" w:type="dxa"/>
          </w:tcPr>
          <w:p w14:paraId="2F34CEC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pair_adduct_and_parent_mass_based_on_smiles</w:t>
            </w:r>
            <w:proofErr w:type="spellEnd"/>
          </w:p>
        </w:tc>
        <w:tc>
          <w:tcPr>
            <w:tcW w:w="1134" w:type="dxa"/>
          </w:tcPr>
          <w:p w14:paraId="17EE7667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3240FE6C" w14:textId="2D63DB3F" w:rsidR="00B65D02" w:rsidRPr="00E233EA" w:rsidRDefault="00621A9E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5000</w:t>
            </w:r>
          </w:p>
        </w:tc>
        <w:tc>
          <w:tcPr>
            <w:tcW w:w="1554" w:type="dxa"/>
          </w:tcPr>
          <w:p w14:paraId="026D472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6F8ACEFA" w14:textId="77777777" w:rsidTr="00E233EA">
        <w:tc>
          <w:tcPr>
            <w:tcW w:w="5240" w:type="dxa"/>
          </w:tcPr>
          <w:p w14:paraId="260DD16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pair_inchi_inchikey_smiles</w:t>
            </w:r>
            <w:proofErr w:type="spellEnd"/>
          </w:p>
        </w:tc>
        <w:tc>
          <w:tcPr>
            <w:tcW w:w="1134" w:type="dxa"/>
          </w:tcPr>
          <w:p w14:paraId="7B26807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0F1BCD6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90</w:t>
            </w:r>
          </w:p>
        </w:tc>
        <w:tc>
          <w:tcPr>
            <w:tcW w:w="1554" w:type="dxa"/>
          </w:tcPr>
          <w:p w14:paraId="38A365F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756032AD" w14:textId="77777777" w:rsidTr="00E233EA">
        <w:tc>
          <w:tcPr>
            <w:tcW w:w="5240" w:type="dxa"/>
          </w:tcPr>
          <w:p w14:paraId="3B33336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pair_not_matching_annotation</w:t>
            </w:r>
            <w:proofErr w:type="spellEnd"/>
          </w:p>
        </w:tc>
        <w:tc>
          <w:tcPr>
            <w:tcW w:w="1134" w:type="dxa"/>
          </w:tcPr>
          <w:p w14:paraId="36479D2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7464DDD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16</w:t>
            </w:r>
          </w:p>
        </w:tc>
        <w:tc>
          <w:tcPr>
            <w:tcW w:w="1554" w:type="dxa"/>
          </w:tcPr>
          <w:p w14:paraId="5C9FB14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75611F1F" w14:textId="77777777" w:rsidTr="00E233EA">
        <w:tc>
          <w:tcPr>
            <w:tcW w:w="5240" w:type="dxa"/>
          </w:tcPr>
          <w:p w14:paraId="068500C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pair_parent_mass_is_molar_mass</w:t>
            </w:r>
            <w:proofErr w:type="spellEnd"/>
          </w:p>
        </w:tc>
        <w:tc>
          <w:tcPr>
            <w:tcW w:w="1134" w:type="dxa"/>
          </w:tcPr>
          <w:p w14:paraId="377C65F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3A60254C" w14:textId="576C8189" w:rsidR="00B65D02" w:rsidRPr="00E233EA" w:rsidRDefault="00621A9E" w:rsidP="00E233EA">
            <w:pPr>
              <w:rPr>
                <w:szCs w:val="17"/>
              </w:rPr>
            </w:pPr>
            <w:r w:rsidRPr="00E233EA">
              <w:rPr>
                <w:rFonts w:eastAsia="Times New Roman" w:cs="Times New Roman"/>
                <w:color w:val="000000"/>
                <w:szCs w:val="17"/>
                <w:lang w:val="en-US" w:eastAsia="nl-NL"/>
              </w:rPr>
              <w:t>15093</w:t>
            </w:r>
          </w:p>
        </w:tc>
        <w:tc>
          <w:tcPr>
            <w:tcW w:w="1554" w:type="dxa"/>
          </w:tcPr>
          <w:p w14:paraId="15839E6B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91F30B4" w14:textId="77777777" w:rsidTr="00E233EA">
        <w:tc>
          <w:tcPr>
            <w:tcW w:w="5240" w:type="dxa"/>
          </w:tcPr>
          <w:p w14:paraId="29F3E79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pair_smiles_of_salts</w:t>
            </w:r>
            <w:proofErr w:type="spellEnd"/>
          </w:p>
        </w:tc>
        <w:tc>
          <w:tcPr>
            <w:tcW w:w="1134" w:type="dxa"/>
          </w:tcPr>
          <w:p w14:paraId="0D07708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7174D67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2</w:t>
            </w:r>
          </w:p>
        </w:tc>
        <w:tc>
          <w:tcPr>
            <w:tcW w:w="1554" w:type="dxa"/>
          </w:tcPr>
          <w:p w14:paraId="2A55656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0415D187" w14:textId="77777777" w:rsidTr="00E233EA">
        <w:tc>
          <w:tcPr>
            <w:tcW w:w="5240" w:type="dxa"/>
          </w:tcPr>
          <w:p w14:paraId="2C9C238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correct_ms_level</w:t>
            </w:r>
            <w:proofErr w:type="spellEnd"/>
          </w:p>
        </w:tc>
        <w:tc>
          <w:tcPr>
            <w:tcW w:w="1134" w:type="dxa"/>
          </w:tcPr>
          <w:p w14:paraId="7D0C16C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21382</w:t>
            </w:r>
          </w:p>
        </w:tc>
        <w:tc>
          <w:tcPr>
            <w:tcW w:w="1134" w:type="dxa"/>
          </w:tcPr>
          <w:p w14:paraId="53D3ED7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04491E2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6719D3B1" w14:textId="77777777" w:rsidTr="00E233EA">
        <w:tc>
          <w:tcPr>
            <w:tcW w:w="5240" w:type="dxa"/>
          </w:tcPr>
          <w:p w14:paraId="5413CCFB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matching_adduct_precursor_mz_parent_mass</w:t>
            </w:r>
            <w:proofErr w:type="spellEnd"/>
          </w:p>
        </w:tc>
        <w:tc>
          <w:tcPr>
            <w:tcW w:w="1134" w:type="dxa"/>
          </w:tcPr>
          <w:p w14:paraId="16ABA81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5512</w:t>
            </w:r>
          </w:p>
        </w:tc>
        <w:tc>
          <w:tcPr>
            <w:tcW w:w="1134" w:type="dxa"/>
          </w:tcPr>
          <w:p w14:paraId="525BDA8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28DAA5D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090D8864" w14:textId="77777777" w:rsidTr="00E233EA">
        <w:tc>
          <w:tcPr>
            <w:tcW w:w="5240" w:type="dxa"/>
          </w:tcPr>
          <w:p w14:paraId="64DB274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parent_mass_match_smiles</w:t>
            </w:r>
            <w:proofErr w:type="spellEnd"/>
          </w:p>
        </w:tc>
        <w:tc>
          <w:tcPr>
            <w:tcW w:w="1134" w:type="dxa"/>
          </w:tcPr>
          <w:p w14:paraId="467EEA4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238</w:t>
            </w:r>
          </w:p>
        </w:tc>
        <w:tc>
          <w:tcPr>
            <w:tcW w:w="1134" w:type="dxa"/>
          </w:tcPr>
          <w:p w14:paraId="0DEE2F3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0596E64B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3E2FD935" w14:textId="77777777" w:rsidTr="00E233EA">
        <w:tc>
          <w:tcPr>
            <w:tcW w:w="5240" w:type="dxa"/>
          </w:tcPr>
          <w:p w14:paraId="6736203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precursor_mz</w:t>
            </w:r>
            <w:proofErr w:type="spellEnd"/>
          </w:p>
        </w:tc>
        <w:tc>
          <w:tcPr>
            <w:tcW w:w="1134" w:type="dxa"/>
          </w:tcPr>
          <w:p w14:paraId="227DFD07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3948</w:t>
            </w:r>
          </w:p>
        </w:tc>
        <w:tc>
          <w:tcPr>
            <w:tcW w:w="1134" w:type="dxa"/>
          </w:tcPr>
          <w:p w14:paraId="5660A75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5501B95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02DB983" w14:textId="77777777" w:rsidTr="00E233EA">
        <w:tc>
          <w:tcPr>
            <w:tcW w:w="5240" w:type="dxa"/>
          </w:tcPr>
          <w:p w14:paraId="4CAC8C3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valid_annotation</w:t>
            </w:r>
            <w:proofErr w:type="spellEnd"/>
          </w:p>
        </w:tc>
        <w:tc>
          <w:tcPr>
            <w:tcW w:w="1134" w:type="dxa"/>
          </w:tcPr>
          <w:p w14:paraId="128CCCA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437</w:t>
            </w:r>
          </w:p>
        </w:tc>
        <w:tc>
          <w:tcPr>
            <w:tcW w:w="1134" w:type="dxa"/>
          </w:tcPr>
          <w:p w14:paraId="3E945AB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5C68165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49F81669" w14:textId="77777777" w:rsidTr="00E233EA">
        <w:tc>
          <w:tcPr>
            <w:tcW w:w="5240" w:type="dxa"/>
          </w:tcPr>
          <w:p w14:paraId="15328905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make_charge_int</w:t>
            </w:r>
            <w:proofErr w:type="spellEnd"/>
          </w:p>
        </w:tc>
        <w:tc>
          <w:tcPr>
            <w:tcW w:w="1134" w:type="dxa"/>
          </w:tcPr>
          <w:p w14:paraId="4EBF41A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1A46B6C1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25DDD31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583BA852" w14:textId="77777777" w:rsidTr="00E233EA">
        <w:tc>
          <w:tcPr>
            <w:tcW w:w="5240" w:type="dxa"/>
          </w:tcPr>
          <w:p w14:paraId="4D809A0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add_compound_name</w:t>
            </w:r>
            <w:proofErr w:type="spellEnd"/>
          </w:p>
        </w:tc>
        <w:tc>
          <w:tcPr>
            <w:tcW w:w="1134" w:type="dxa"/>
          </w:tcPr>
          <w:p w14:paraId="59A2D1B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6554AE0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21265FF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B23E93C" w14:textId="77777777" w:rsidTr="00E233EA">
        <w:tc>
          <w:tcPr>
            <w:tcW w:w="5240" w:type="dxa"/>
          </w:tcPr>
          <w:p w14:paraId="03B530B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adduct_from_name</w:t>
            </w:r>
            <w:proofErr w:type="spellEnd"/>
          </w:p>
        </w:tc>
        <w:tc>
          <w:tcPr>
            <w:tcW w:w="1134" w:type="dxa"/>
          </w:tcPr>
          <w:p w14:paraId="591B085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7D1CCBD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54C52B8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07898A9F" w14:textId="77777777" w:rsidTr="00E233EA">
        <w:tc>
          <w:tcPr>
            <w:tcW w:w="5240" w:type="dxa"/>
          </w:tcPr>
          <w:p w14:paraId="1BB75AB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interpret_pepmass</w:t>
            </w:r>
            <w:proofErr w:type="spellEnd"/>
          </w:p>
        </w:tc>
        <w:tc>
          <w:tcPr>
            <w:tcW w:w="1134" w:type="dxa"/>
          </w:tcPr>
          <w:p w14:paraId="641F257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19ED5F6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427116EE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550724E7" w14:textId="77777777" w:rsidTr="00E233EA">
        <w:tc>
          <w:tcPr>
            <w:tcW w:w="5240" w:type="dxa"/>
          </w:tcPr>
          <w:p w14:paraId="4297A74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add_precursor_mz</w:t>
            </w:r>
            <w:proofErr w:type="spellEnd"/>
          </w:p>
        </w:tc>
        <w:tc>
          <w:tcPr>
            <w:tcW w:w="1134" w:type="dxa"/>
          </w:tcPr>
          <w:p w14:paraId="4EF99E3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936B59C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22E20C86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62BA2AD7" w14:textId="77777777" w:rsidTr="00E233EA">
        <w:tc>
          <w:tcPr>
            <w:tcW w:w="5240" w:type="dxa"/>
          </w:tcPr>
          <w:p w14:paraId="0E1FA2EA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ionmode</w:t>
            </w:r>
            <w:proofErr w:type="spellEnd"/>
          </w:p>
        </w:tc>
        <w:tc>
          <w:tcPr>
            <w:tcW w:w="1134" w:type="dxa"/>
          </w:tcPr>
          <w:p w14:paraId="6EB99B2F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6183526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05FD553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11D0F17D" w14:textId="77777777" w:rsidTr="00E233EA">
        <w:tc>
          <w:tcPr>
            <w:tcW w:w="5240" w:type="dxa"/>
          </w:tcPr>
          <w:p w14:paraId="1B0A657B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annotation_from_compound_name</w:t>
            </w:r>
            <w:proofErr w:type="spellEnd"/>
          </w:p>
        </w:tc>
        <w:tc>
          <w:tcPr>
            <w:tcW w:w="1134" w:type="dxa"/>
          </w:tcPr>
          <w:p w14:paraId="78E3DE5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58D4EA4C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7B2D3ED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462657FA" w14:textId="77777777" w:rsidTr="00E233EA">
        <w:tc>
          <w:tcPr>
            <w:tcW w:w="5240" w:type="dxa"/>
          </w:tcPr>
          <w:p w14:paraId="17CCF632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derive_inchi_from_smiles</w:t>
            </w:r>
            <w:proofErr w:type="spellEnd"/>
          </w:p>
        </w:tc>
        <w:tc>
          <w:tcPr>
            <w:tcW w:w="1134" w:type="dxa"/>
          </w:tcPr>
          <w:p w14:paraId="2D0D8EF8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7C32796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3768AFA0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5846663" w14:textId="77777777" w:rsidTr="00E233EA">
        <w:tc>
          <w:tcPr>
            <w:tcW w:w="5240" w:type="dxa"/>
          </w:tcPr>
          <w:p w14:paraId="4809FD44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correct_ionmode</w:t>
            </w:r>
            <w:proofErr w:type="spellEnd"/>
          </w:p>
        </w:tc>
        <w:tc>
          <w:tcPr>
            <w:tcW w:w="1134" w:type="dxa"/>
          </w:tcPr>
          <w:p w14:paraId="424605A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13548DE0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2DD37D8D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  <w:tr w:rsidR="00B65D02" w:rsidRPr="00E233EA" w14:paraId="29AA71EB" w14:textId="77777777" w:rsidTr="00E233EA">
        <w:tc>
          <w:tcPr>
            <w:tcW w:w="5240" w:type="dxa"/>
          </w:tcPr>
          <w:p w14:paraId="6358A779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proofErr w:type="spellStart"/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require_matching_adduct_and_ionmode</w:t>
            </w:r>
            <w:proofErr w:type="spellEnd"/>
          </w:p>
        </w:tc>
        <w:tc>
          <w:tcPr>
            <w:tcW w:w="1134" w:type="dxa"/>
          </w:tcPr>
          <w:p w14:paraId="5B1DC00C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134" w:type="dxa"/>
          </w:tcPr>
          <w:p w14:paraId="1F5D663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  <w:tc>
          <w:tcPr>
            <w:tcW w:w="1554" w:type="dxa"/>
          </w:tcPr>
          <w:p w14:paraId="5D268433" w14:textId="77777777" w:rsidR="00B65D02" w:rsidRPr="00E233EA" w:rsidRDefault="00B65D02" w:rsidP="0089674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Verdana" w:hAnsi="Verdana"/>
                <w:sz w:val="17"/>
                <w:szCs w:val="17"/>
                <w:lang w:val="en-GB"/>
              </w:rPr>
            </w:pPr>
            <w:r w:rsidRPr="00E233EA">
              <w:rPr>
                <w:rFonts w:ascii="Verdana" w:hAnsi="Verdana"/>
                <w:sz w:val="17"/>
                <w:szCs w:val="17"/>
                <w:lang w:val="en-GB"/>
              </w:rPr>
              <w:t>0</w:t>
            </w:r>
          </w:p>
        </w:tc>
      </w:tr>
    </w:tbl>
    <w:p w14:paraId="55E1AA0A" w14:textId="77777777" w:rsidR="00B65D02" w:rsidRPr="00E233EA" w:rsidRDefault="00B65D02" w:rsidP="00B65D02">
      <w:pPr>
        <w:spacing w:after="0" w:line="240" w:lineRule="auto"/>
        <w:rPr>
          <w:rFonts w:eastAsia="Times New Roman" w:cs="Times New Roman"/>
          <w:b/>
          <w:bCs/>
          <w:color w:val="000000"/>
          <w:szCs w:val="17"/>
          <w:lang w:val="en-US" w:eastAsia="nl-NL"/>
        </w:rPr>
      </w:pPr>
    </w:p>
    <w:p w14:paraId="641FED09" w14:textId="38EC6CAA" w:rsidR="00B65D02" w:rsidRPr="00E233EA" w:rsidRDefault="00B65D02" w:rsidP="00B65D02">
      <w:pPr>
        <w:spacing w:after="0" w:line="240" w:lineRule="auto"/>
        <w:rPr>
          <w:rFonts w:eastAsia="Times New Roman" w:cs="Times New Roman"/>
          <w:color w:val="000000"/>
          <w:szCs w:val="17"/>
          <w:lang w:val="nl-NL" w:eastAsia="nl-NL"/>
        </w:rPr>
      </w:pPr>
      <w:r w:rsidRPr="00E233EA">
        <w:rPr>
          <w:rFonts w:eastAsia="Times New Roman" w:cs="Times New Roman"/>
          <w:b/>
          <w:bCs/>
          <w:color w:val="000000"/>
          <w:szCs w:val="17"/>
          <w:lang w:val="en-US" w:eastAsia="nl-NL"/>
        </w:rPr>
        <w:t xml:space="preserve">Table S5: </w:t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Processing Report of the library cleaning pipeline, run on the </w:t>
      </w:r>
      <w:proofErr w:type="spellStart"/>
      <w:r w:rsidRPr="00E233EA">
        <w:rPr>
          <w:rFonts w:eastAsia="Times New Roman" w:cs="Times New Roman"/>
          <w:color w:val="000000"/>
          <w:szCs w:val="17"/>
          <w:lang w:val="en-US" w:eastAsia="nl-NL"/>
        </w:rPr>
        <w:t>MassBank</w:t>
      </w:r>
      <w:proofErr w:type="spellEnd"/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Library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 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begin"/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instrText xml:space="preserve"> ADDIN EN.CITE &lt;EndNote&gt;&lt;Cite&gt;&lt;Author&gt;Horai&lt;/Author&gt;&lt;Year&gt;2010&lt;/Year&gt;&lt;RecNum&gt;19&lt;/RecNum&gt;&lt;DisplayText&gt;(Horai et al. 2010)&lt;/DisplayText&gt;&lt;record&gt;&lt;rec-number&gt;19&lt;/rec-number&gt;&lt;foreign-keys&gt;&lt;key app="EN" db-id="wvasxfavjf5asye2pwe5wtev5vzdv5t52ada" timestamp="1700831123"&gt;19&lt;/key&gt;&lt;/foreign-keys&gt;&lt;ref-type name="Journal Article"&gt;17&lt;/ref-type&gt;&lt;contributors&gt;&lt;authors&gt;&lt;author&gt;Horai, Hisayuki&lt;/author&gt;&lt;author&gt;Arita, Masanori&lt;/author&gt;&lt;author&gt;Kanaya, Shigehiko&lt;/author&gt;&lt;author&gt;Nihei, Yoshito&lt;/author&gt;&lt;author&gt;Ikeda, Tasuku&lt;/author&gt;&lt;author&gt;Suwa, Kazuhiro&lt;/author&gt;&lt;author&gt;Ojima, Yuya&lt;/author&gt;&lt;author&gt;Tanaka, Kenichi&lt;/author&gt;&lt;author&gt;Tanaka, Satoshi&lt;/author&gt;&lt;author&gt;Aoshima, Ken&lt;/author&gt;&lt;/authors&gt;&lt;/contributors&gt;&lt;titles&gt;&lt;title&gt;MassBank: a public repository for sharing mass spectral data for life sciences&lt;/title&gt;&lt;secondary-title&gt;Journal of mass spectrometry&lt;/secondary-title&gt;&lt;/titles&gt;&lt;periodical&gt;&lt;full-title&gt;Journal of mass spectrometry&lt;/full-title&gt;&lt;/periodical&gt;&lt;pages&gt;703-714&lt;/pages&gt;&lt;volume&gt;45&lt;/volume&gt;&lt;number&gt;7&lt;/number&gt;&lt;dates&gt;&lt;year&gt;2010&lt;/year&gt;&lt;/dates&gt;&lt;isbn&gt;1076-5174&lt;/isbn&gt;&lt;urls&gt;&lt;/urls&gt;&lt;/record&gt;&lt;/Cite&gt;&lt;/EndNote&gt;</w:instrTex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separate"/>
      </w:r>
      <w:r w:rsidR="009C1C50" w:rsidRPr="00E233EA">
        <w:rPr>
          <w:rFonts w:eastAsia="Times New Roman" w:cs="Times New Roman"/>
          <w:noProof/>
          <w:color w:val="000000"/>
          <w:szCs w:val="17"/>
          <w:lang w:val="en-US" w:eastAsia="nl-NL"/>
        </w:rPr>
        <w:t>(Horai et al. 2010)</w:t>
      </w:r>
      <w:r w:rsidR="009C1C50" w:rsidRPr="00E233EA">
        <w:rPr>
          <w:rFonts w:eastAsia="Times New Roman" w:cs="Times New Roman"/>
          <w:color w:val="000000"/>
          <w:szCs w:val="17"/>
          <w:lang w:val="en-US" w:eastAsia="nl-NL"/>
        </w:rPr>
        <w:fldChar w:fldCharType="end"/>
      </w:r>
      <w:r w:rsidRPr="00E233EA">
        <w:rPr>
          <w:rFonts w:eastAsia="Times New Roman" w:cs="Times New Roman"/>
          <w:color w:val="000000"/>
          <w:szCs w:val="17"/>
          <w:lang w:val="en-US" w:eastAsia="nl-NL"/>
        </w:rPr>
        <w:t xml:space="preserve">. The library consisting of 117732 was cleaned by the pipeline. For each filter the number of spectra that were affected by the filter is given. </w:t>
      </w:r>
      <w:r w:rsidRPr="00E233EA">
        <w:rPr>
          <w:rFonts w:eastAsia="Times New Roman" w:cs="Times New Roman"/>
          <w:color w:val="000000"/>
          <w:szCs w:val="17"/>
          <w:lang w:val="nl-NL" w:eastAsia="nl-NL"/>
        </w:rPr>
        <w:t>In total the pipeline removed 31517 spectra.</w:t>
      </w:r>
    </w:p>
    <w:p w14:paraId="06018CCA" w14:textId="77777777" w:rsidR="009C1C50" w:rsidRPr="00E233EA" w:rsidRDefault="009C1C50">
      <w:pPr>
        <w:rPr>
          <w:szCs w:val="17"/>
        </w:rPr>
      </w:pPr>
    </w:p>
    <w:p w14:paraId="2C26B6D5" w14:textId="49110D93" w:rsidR="009C1C50" w:rsidRPr="00E233EA" w:rsidRDefault="009C1C50" w:rsidP="00E233EA">
      <w:pPr>
        <w:pStyle w:val="Title"/>
      </w:pPr>
      <w:r w:rsidRPr="00E233EA">
        <w:br w:type="column"/>
        <w:t>References</w:t>
      </w:r>
    </w:p>
    <w:p w14:paraId="694529CD" w14:textId="77777777" w:rsidR="009C1C50" w:rsidRPr="00E233EA" w:rsidRDefault="009C1C50" w:rsidP="009C1C50">
      <w:pPr>
        <w:pStyle w:val="EndNoteBibliography"/>
        <w:spacing w:after="0"/>
        <w:ind w:left="720" w:hanging="720"/>
      </w:pPr>
      <w:r w:rsidRPr="00E233EA">
        <w:rPr>
          <w:szCs w:val="17"/>
        </w:rPr>
        <w:fldChar w:fldCharType="begin"/>
      </w:r>
      <w:r w:rsidRPr="00E233EA">
        <w:rPr>
          <w:szCs w:val="17"/>
        </w:rPr>
        <w:instrText xml:space="preserve"> ADDIN EN.REFLIST </w:instrText>
      </w:r>
      <w:r w:rsidRPr="00E233EA">
        <w:rPr>
          <w:szCs w:val="17"/>
        </w:rPr>
        <w:fldChar w:fldCharType="separate"/>
      </w:r>
      <w:r w:rsidRPr="00E233EA">
        <w:t xml:space="preserve">Brungs C, Schmid R, Heuckeroth S, Mazumdar A, Drexler M, Šácha P, Dorrestein PC, Petras D, Nothias L-F, Nencka R (2024) Efficient generation of open multi-stage fragmentation mass spectral libraries. </w:t>
      </w:r>
    </w:p>
    <w:p w14:paraId="2980439C" w14:textId="11EC56AB" w:rsidR="009C1C50" w:rsidRPr="00E233EA" w:rsidRDefault="009C1C50" w:rsidP="009C1C50">
      <w:pPr>
        <w:pStyle w:val="EndNoteBibliography"/>
        <w:spacing w:after="0"/>
        <w:ind w:left="720" w:hanging="720"/>
      </w:pPr>
      <w:r w:rsidRPr="00E233EA">
        <w:t xml:space="preserve">GNPS Library.  (2023). </w:t>
      </w:r>
      <w:hyperlink r:id="rId4" w:history="1">
        <w:r w:rsidRPr="00E233EA">
          <w:rPr>
            <w:rStyle w:val="Hyperlink"/>
          </w:rPr>
          <w:t>https://gnps-external.ucsd.edu/gnpslibrary/ALL_GNPS_NO_PROPOGATED.mgf</w:t>
        </w:r>
      </w:hyperlink>
      <w:r w:rsidRPr="00E233EA">
        <w:t xml:space="preserve"> Accessed 21-08-2023 </w:t>
      </w:r>
    </w:p>
    <w:p w14:paraId="79F92334" w14:textId="77777777" w:rsidR="009C1C50" w:rsidRPr="00E233EA" w:rsidRDefault="009C1C50" w:rsidP="009C1C50">
      <w:pPr>
        <w:pStyle w:val="EndNoteBibliography"/>
        <w:spacing w:after="0"/>
        <w:ind w:left="720" w:hanging="720"/>
      </w:pPr>
      <w:r w:rsidRPr="00E233EA">
        <w:t>Horai H, Arita M, Kanaya S, Nihei Y, Ikeda T, Suwa K, Ojima Y, Tanaka K, Tanaka S, Aoshima K (2010) MassBank: a public repository for sharing mass spectral data for life sciences. Journal of mass spectrometry 45 (7):703-714</w:t>
      </w:r>
    </w:p>
    <w:p w14:paraId="54E0CABF" w14:textId="11849379" w:rsidR="009C1C50" w:rsidRPr="00E233EA" w:rsidRDefault="009C1C50" w:rsidP="009C1C50">
      <w:pPr>
        <w:pStyle w:val="EndNoteBibliography"/>
        <w:ind w:left="720" w:hanging="720"/>
      </w:pPr>
      <w:r w:rsidRPr="00E233EA">
        <w:t xml:space="preserve">MoNA. Massbank of north america. . </w:t>
      </w:r>
      <w:hyperlink r:id="rId5" w:history="1">
        <w:r w:rsidRPr="00E233EA">
          <w:rPr>
            <w:rStyle w:val="Hyperlink"/>
          </w:rPr>
          <w:t>https://mona.fiehnlab.ucdavis.edu/</w:t>
        </w:r>
      </w:hyperlink>
      <w:r w:rsidRPr="00E233EA">
        <w:t xml:space="preserve">. Accessed 27-05-2024 </w:t>
      </w:r>
    </w:p>
    <w:p w14:paraId="11CF452C" w14:textId="65C86BEA" w:rsidR="00FD04A0" w:rsidRPr="007E247C" w:rsidRDefault="009C1C50">
      <w:pPr>
        <w:rPr>
          <w:szCs w:val="17"/>
        </w:rPr>
      </w:pPr>
      <w:r w:rsidRPr="00E233EA">
        <w:rPr>
          <w:szCs w:val="17"/>
        </w:rPr>
        <w:fldChar w:fldCharType="end"/>
      </w:r>
    </w:p>
    <w:sectPr w:rsidR="00FD04A0" w:rsidRPr="007E2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BasicAuthorDate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sxfavjf5asye2pwe5wtev5vzdv5t52ada&quot;&gt;Library_cleaning_matchms&lt;record-ids&gt;&lt;item&gt;19&lt;/item&gt;&lt;item&gt;22&lt;/item&gt;&lt;item&gt;52&lt;/item&gt;&lt;item&gt;53&lt;/item&gt;&lt;/record-ids&gt;&lt;/item&gt;&lt;/Libraries&gt;"/>
  </w:docVars>
  <w:rsids>
    <w:rsidRoot w:val="00F65BE8"/>
    <w:rsid w:val="0023338F"/>
    <w:rsid w:val="0053642A"/>
    <w:rsid w:val="0055425F"/>
    <w:rsid w:val="00621A9E"/>
    <w:rsid w:val="007E247C"/>
    <w:rsid w:val="009C1C50"/>
    <w:rsid w:val="00B65D02"/>
    <w:rsid w:val="00CD2987"/>
    <w:rsid w:val="00D7789B"/>
    <w:rsid w:val="00E233EA"/>
    <w:rsid w:val="00F65BE8"/>
    <w:rsid w:val="00FC08C3"/>
    <w:rsid w:val="00FD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3589"/>
  <w15:chartTrackingRefBased/>
  <w15:docId w15:val="{47245985-B85A-495F-A0AB-21025F66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5BE8"/>
    <w:pPr>
      <w:spacing w:after="0" w:line="240" w:lineRule="auto"/>
    </w:pPr>
    <w:rPr>
      <w:rFonts w:eastAsia="Times New Roman" w:cs="Times New Roman"/>
      <w:b/>
      <w:bCs/>
      <w:color w:val="000000"/>
      <w:sz w:val="23"/>
      <w:szCs w:val="23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F65BE8"/>
    <w:rPr>
      <w:rFonts w:eastAsia="Times New Roman" w:cs="Times New Roman"/>
      <w:b/>
      <w:bCs/>
      <w:color w:val="000000"/>
      <w:sz w:val="23"/>
      <w:szCs w:val="23"/>
      <w:lang w:eastAsia="nl-NL"/>
    </w:rPr>
  </w:style>
  <w:style w:type="table" w:styleId="TableGrid">
    <w:name w:val="Table Grid"/>
    <w:basedOn w:val="TableNormal"/>
    <w:uiPriority w:val="59"/>
    <w:rsid w:val="00FD04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04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04A0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D7789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C1C50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C50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1C50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1C50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C1C5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1C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4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ona.fiehnlab.ucdavis.edu/" TargetMode="External"/><Relationship Id="rId4" Type="http://schemas.openxmlformats.org/officeDocument/2006/relationships/hyperlink" Target="https://gnps-external.ucsd.edu/gnpslibrary/ALL_GNPS_NO_PROPOGATED.mg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9</TotalTime>
  <Pages>1</Pages>
  <Words>1764</Words>
  <Characters>1005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Niek de</dc:creator>
  <cp:keywords/>
  <dc:description/>
  <cp:lastModifiedBy>Sowmiya S Subramani</cp:lastModifiedBy>
  <cp:revision>7</cp:revision>
  <dcterms:created xsi:type="dcterms:W3CDTF">2023-11-24T15:09:00Z</dcterms:created>
  <dcterms:modified xsi:type="dcterms:W3CDTF">2024-07-11T01:36:00Z</dcterms:modified>
</cp:coreProperties>
</file>